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A27BF" w14:textId="335E461E" w:rsidR="00A1358C" w:rsidRDefault="00A1358C" w:rsidP="360E24A7">
      <w:pPr>
        <w:rPr>
          <w:rFonts w:ascii="Arial" w:eastAsia="Arial" w:hAnsi="Arial" w:cs="Arial"/>
          <w:b/>
          <w:bCs/>
          <w:color w:val="000000" w:themeColor="text1"/>
          <w:sz w:val="21"/>
          <w:szCs w:val="21"/>
        </w:rPr>
      </w:pPr>
      <w:r>
        <w:rPr>
          <w:rFonts w:ascii="Arial" w:eastAsia="Arial" w:hAnsi="Arial" w:cs="Arial"/>
          <w:b/>
          <w:bCs/>
          <w:color w:val="000000" w:themeColor="text1"/>
          <w:sz w:val="21"/>
          <w:szCs w:val="21"/>
        </w:rPr>
        <w:t xml:space="preserve">Supplementary materials </w:t>
      </w:r>
    </w:p>
    <w:p w14:paraId="72621723" w14:textId="09A7A60E" w:rsidR="1889ECAB" w:rsidRDefault="360E24A7" w:rsidP="360E24A7">
      <w:pPr>
        <w:rPr>
          <w:rFonts w:ascii="Arial" w:eastAsia="Arial" w:hAnsi="Arial" w:cs="Arial"/>
          <w:b/>
          <w:bCs/>
          <w:color w:val="000000" w:themeColor="text1"/>
          <w:sz w:val="21"/>
          <w:szCs w:val="21"/>
        </w:rPr>
      </w:pPr>
      <w:r w:rsidRPr="360E24A7">
        <w:rPr>
          <w:rFonts w:ascii="Arial" w:eastAsia="Arial" w:hAnsi="Arial" w:cs="Arial"/>
          <w:b/>
          <w:bCs/>
          <w:color w:val="000000" w:themeColor="text1"/>
          <w:sz w:val="21"/>
          <w:szCs w:val="21"/>
        </w:rPr>
        <w:t>Table S1 – Number and proportion of participants in each study with missing data by variable</w:t>
      </w:r>
    </w:p>
    <w:tbl>
      <w:tblPr>
        <w:tblStyle w:val="TableGrid"/>
        <w:tblW w:w="12950" w:type="dxa"/>
        <w:tblLook w:val="06E0" w:firstRow="1" w:lastRow="1" w:firstColumn="1" w:lastColumn="0" w:noHBand="1" w:noVBand="1"/>
      </w:tblPr>
      <w:tblGrid>
        <w:gridCol w:w="1617"/>
        <w:gridCol w:w="1178"/>
        <w:gridCol w:w="2381"/>
        <w:gridCol w:w="3336"/>
        <w:gridCol w:w="1945"/>
        <w:gridCol w:w="1395"/>
        <w:gridCol w:w="1098"/>
      </w:tblGrid>
      <w:tr w:rsidR="2196344C" w14:paraId="68F7FC1A" w14:textId="77777777" w:rsidTr="51AD1E92">
        <w:trPr>
          <w:trHeight w:val="300"/>
        </w:trPr>
        <w:tc>
          <w:tcPr>
            <w:tcW w:w="1617" w:type="dxa"/>
          </w:tcPr>
          <w:p w14:paraId="2B0FB393" w14:textId="4F809E82" w:rsidR="2196344C" w:rsidRDefault="2196344C" w:rsidP="2196344C">
            <w:pPr>
              <w:spacing w:after="0"/>
              <w:jc w:val="center"/>
            </w:pPr>
            <w:r w:rsidRPr="2196344C">
              <w:rPr>
                <w:b/>
                <w:bCs/>
              </w:rPr>
              <w:t>Study</w:t>
            </w:r>
          </w:p>
        </w:tc>
        <w:tc>
          <w:tcPr>
            <w:tcW w:w="1178" w:type="dxa"/>
          </w:tcPr>
          <w:p w14:paraId="1191B9F3" w14:textId="41977497" w:rsidR="2196344C" w:rsidRDefault="2196344C" w:rsidP="2196344C">
            <w:pPr>
              <w:spacing w:after="0"/>
              <w:jc w:val="center"/>
            </w:pPr>
            <w:r w:rsidRPr="2196344C">
              <w:rPr>
                <w:b/>
                <w:bCs/>
              </w:rPr>
              <w:t>Ethnicity n (%)</w:t>
            </w:r>
          </w:p>
        </w:tc>
        <w:tc>
          <w:tcPr>
            <w:tcW w:w="2381" w:type="dxa"/>
          </w:tcPr>
          <w:p w14:paraId="7FEF85D1" w14:textId="2C08FAF4" w:rsidR="2196344C" w:rsidRDefault="61E5BABF" w:rsidP="7CFEFDF5">
            <w:pPr>
              <w:spacing w:after="0"/>
              <w:jc w:val="center"/>
            </w:pPr>
            <w:r w:rsidRPr="7CFEFDF5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Psychomotor retardation</w:t>
            </w:r>
            <w:r w:rsidRPr="7CFEFDF5">
              <w:rPr>
                <w:b/>
                <w:bCs/>
              </w:rPr>
              <w:t xml:space="preserve"> </w:t>
            </w:r>
            <w:r w:rsidR="2196344C" w:rsidRPr="7CFEFDF5">
              <w:rPr>
                <w:b/>
                <w:bCs/>
              </w:rPr>
              <w:t>at 3–4 months (log) n (%)</w:t>
            </w:r>
          </w:p>
        </w:tc>
        <w:tc>
          <w:tcPr>
            <w:tcW w:w="3336" w:type="dxa"/>
          </w:tcPr>
          <w:p w14:paraId="49C54F4C" w14:textId="34ED1E41" w:rsidR="2196344C" w:rsidRDefault="2196344C" w:rsidP="2196344C">
            <w:pPr>
              <w:spacing w:after="0"/>
              <w:jc w:val="center"/>
            </w:pPr>
            <w:r w:rsidRPr="2196344C">
              <w:rPr>
                <w:b/>
                <w:bCs/>
              </w:rPr>
              <w:t>Depression severity at 6–8 months (z) n (%)</w:t>
            </w:r>
          </w:p>
        </w:tc>
        <w:tc>
          <w:tcPr>
            <w:tcW w:w="1945" w:type="dxa"/>
          </w:tcPr>
          <w:p w14:paraId="7402EFB8" w14:textId="474D3F34" w:rsidR="2196344C" w:rsidRDefault="2196344C" w:rsidP="2196344C">
            <w:pPr>
              <w:spacing w:after="0"/>
              <w:jc w:val="center"/>
            </w:pPr>
            <w:r w:rsidRPr="2196344C">
              <w:rPr>
                <w:b/>
                <w:bCs/>
              </w:rPr>
              <w:t>Employment status n (%)</w:t>
            </w:r>
          </w:p>
        </w:tc>
        <w:tc>
          <w:tcPr>
            <w:tcW w:w="1395" w:type="dxa"/>
          </w:tcPr>
          <w:p w14:paraId="0EACE70F" w14:textId="49A85F6C" w:rsidR="2196344C" w:rsidRDefault="2196344C" w:rsidP="2196344C">
            <w:pPr>
              <w:spacing w:after="0"/>
              <w:jc w:val="center"/>
            </w:pPr>
            <w:r w:rsidRPr="2196344C">
              <w:rPr>
                <w:b/>
                <w:bCs/>
              </w:rPr>
              <w:t>Marital status n (%)</w:t>
            </w:r>
          </w:p>
        </w:tc>
        <w:tc>
          <w:tcPr>
            <w:tcW w:w="1098" w:type="dxa"/>
          </w:tcPr>
          <w:p w14:paraId="736B07BE" w14:textId="186EA9DD" w:rsidR="2196344C" w:rsidRDefault="2196344C" w:rsidP="2196344C">
            <w:pPr>
              <w:spacing w:after="0"/>
              <w:jc w:val="center"/>
            </w:pPr>
            <w:r w:rsidRPr="2196344C">
              <w:rPr>
                <w:b/>
                <w:bCs/>
              </w:rPr>
              <w:t>Sex n (%)</w:t>
            </w:r>
          </w:p>
        </w:tc>
      </w:tr>
      <w:tr w:rsidR="2196344C" w14:paraId="0072A7B1" w14:textId="77777777" w:rsidTr="51AD1E92">
        <w:trPr>
          <w:trHeight w:val="300"/>
        </w:trPr>
        <w:tc>
          <w:tcPr>
            <w:tcW w:w="1617" w:type="dxa"/>
          </w:tcPr>
          <w:p w14:paraId="400170AF" w14:textId="03DBBE59" w:rsidR="2196344C" w:rsidRDefault="2196344C" w:rsidP="2196344C">
            <w:pPr>
              <w:spacing w:after="0"/>
            </w:pPr>
            <w:r w:rsidRPr="2196344C">
              <w:rPr>
                <w:b/>
                <w:bCs/>
              </w:rPr>
              <w:t>CADET</w:t>
            </w:r>
          </w:p>
        </w:tc>
        <w:tc>
          <w:tcPr>
            <w:tcW w:w="1178" w:type="dxa"/>
          </w:tcPr>
          <w:p w14:paraId="2C3881F6" w14:textId="0B836A5E" w:rsidR="2820D041" w:rsidRDefault="2820D041" w:rsidP="2196344C">
            <w:pPr>
              <w:spacing w:after="0"/>
              <w:jc w:val="right"/>
            </w:pPr>
            <w:r>
              <w:t>0 (0.00%)</w:t>
            </w:r>
          </w:p>
        </w:tc>
        <w:tc>
          <w:tcPr>
            <w:tcW w:w="2381" w:type="dxa"/>
          </w:tcPr>
          <w:p w14:paraId="7D4F074C" w14:textId="11AD703B" w:rsidR="2196344C" w:rsidRDefault="2196344C" w:rsidP="2196344C">
            <w:pPr>
              <w:spacing w:after="0"/>
              <w:jc w:val="right"/>
            </w:pPr>
            <w:r>
              <w:t>37 (7.02%)</w:t>
            </w:r>
          </w:p>
        </w:tc>
        <w:tc>
          <w:tcPr>
            <w:tcW w:w="3336" w:type="dxa"/>
          </w:tcPr>
          <w:p w14:paraId="0FEF4562" w14:textId="3C92F88B" w:rsidR="2196344C" w:rsidRDefault="2196344C" w:rsidP="2196344C">
            <w:pPr>
              <w:spacing w:after="0"/>
              <w:jc w:val="right"/>
            </w:pPr>
            <w:r>
              <w:t>527 (100.00%)</w:t>
            </w:r>
          </w:p>
        </w:tc>
        <w:tc>
          <w:tcPr>
            <w:tcW w:w="1945" w:type="dxa"/>
          </w:tcPr>
          <w:p w14:paraId="43175EEC" w14:textId="71CD3752" w:rsidR="2196344C" w:rsidRDefault="2196344C" w:rsidP="2196344C">
            <w:pPr>
              <w:spacing w:after="0"/>
              <w:jc w:val="right"/>
            </w:pPr>
            <w:r>
              <w:t>2 (0.38%)</w:t>
            </w:r>
          </w:p>
        </w:tc>
        <w:tc>
          <w:tcPr>
            <w:tcW w:w="1395" w:type="dxa"/>
          </w:tcPr>
          <w:p w14:paraId="515BEC1C" w14:textId="592780B8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  <w:tc>
          <w:tcPr>
            <w:tcW w:w="1098" w:type="dxa"/>
          </w:tcPr>
          <w:p w14:paraId="549C9F5D" w14:textId="7FEE1786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</w:tr>
      <w:tr w:rsidR="2196344C" w14:paraId="31F7EAB3" w14:textId="77777777" w:rsidTr="51AD1E92">
        <w:trPr>
          <w:trHeight w:val="300"/>
        </w:trPr>
        <w:tc>
          <w:tcPr>
            <w:tcW w:w="1617" w:type="dxa"/>
          </w:tcPr>
          <w:p w14:paraId="4766CD6D" w14:textId="7AE9A03F" w:rsidR="2196344C" w:rsidRDefault="2196344C" w:rsidP="2196344C">
            <w:pPr>
              <w:spacing w:after="0"/>
            </w:pPr>
            <w:r w:rsidRPr="2196344C">
              <w:rPr>
                <w:b/>
                <w:bCs/>
              </w:rPr>
              <w:t>COBALT</w:t>
            </w:r>
          </w:p>
        </w:tc>
        <w:tc>
          <w:tcPr>
            <w:tcW w:w="1178" w:type="dxa"/>
          </w:tcPr>
          <w:p w14:paraId="68BBA9A8" w14:textId="33B5BE41" w:rsidR="2F749BC2" w:rsidRDefault="2F749BC2" w:rsidP="2196344C">
            <w:pPr>
              <w:spacing w:after="0"/>
              <w:jc w:val="right"/>
            </w:pPr>
            <w:r>
              <w:t>0 (0.00%)</w:t>
            </w:r>
          </w:p>
        </w:tc>
        <w:tc>
          <w:tcPr>
            <w:tcW w:w="2381" w:type="dxa"/>
          </w:tcPr>
          <w:p w14:paraId="2B94519C" w14:textId="068E6C79" w:rsidR="2196344C" w:rsidRDefault="2196344C" w:rsidP="2196344C">
            <w:pPr>
              <w:spacing w:after="0"/>
              <w:jc w:val="right"/>
            </w:pPr>
            <w:r>
              <w:t>29 (6.18%)</w:t>
            </w:r>
          </w:p>
        </w:tc>
        <w:tc>
          <w:tcPr>
            <w:tcW w:w="3336" w:type="dxa"/>
          </w:tcPr>
          <w:p w14:paraId="111B9511" w14:textId="07E03D2B" w:rsidR="2196344C" w:rsidRDefault="2196344C" w:rsidP="2196344C">
            <w:pPr>
              <w:spacing w:after="0"/>
              <w:jc w:val="right"/>
            </w:pPr>
            <w:r>
              <w:t>50 (10.66%)</w:t>
            </w:r>
          </w:p>
        </w:tc>
        <w:tc>
          <w:tcPr>
            <w:tcW w:w="1945" w:type="dxa"/>
          </w:tcPr>
          <w:p w14:paraId="2B807280" w14:textId="59D09D4C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  <w:tc>
          <w:tcPr>
            <w:tcW w:w="1395" w:type="dxa"/>
          </w:tcPr>
          <w:p w14:paraId="6603BC2D" w14:textId="4F3B100E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  <w:tc>
          <w:tcPr>
            <w:tcW w:w="1098" w:type="dxa"/>
          </w:tcPr>
          <w:p w14:paraId="10C4626D" w14:textId="12865A87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</w:tr>
      <w:tr w:rsidR="2196344C" w14:paraId="48990AF2" w14:textId="77777777" w:rsidTr="51AD1E92">
        <w:trPr>
          <w:trHeight w:val="300"/>
        </w:trPr>
        <w:tc>
          <w:tcPr>
            <w:tcW w:w="1617" w:type="dxa"/>
          </w:tcPr>
          <w:p w14:paraId="0906A8C0" w14:textId="2A12D9C6" w:rsidR="2196344C" w:rsidRDefault="2196344C" w:rsidP="2196344C">
            <w:pPr>
              <w:spacing w:after="0"/>
            </w:pPr>
            <w:r w:rsidRPr="2196344C">
              <w:rPr>
                <w:b/>
                <w:bCs/>
              </w:rPr>
              <w:t>GENPOD</w:t>
            </w:r>
          </w:p>
        </w:tc>
        <w:tc>
          <w:tcPr>
            <w:tcW w:w="1178" w:type="dxa"/>
          </w:tcPr>
          <w:p w14:paraId="4760D5E3" w14:textId="04ACE86E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  <w:tc>
          <w:tcPr>
            <w:tcW w:w="2381" w:type="dxa"/>
          </w:tcPr>
          <w:p w14:paraId="01C9E0CC" w14:textId="18D7A906" w:rsidR="2196344C" w:rsidRDefault="2196344C" w:rsidP="2196344C">
            <w:pPr>
              <w:spacing w:after="0"/>
              <w:jc w:val="right"/>
            </w:pPr>
            <w:r>
              <w:t>115 (19.13%)</w:t>
            </w:r>
          </w:p>
        </w:tc>
        <w:tc>
          <w:tcPr>
            <w:tcW w:w="3336" w:type="dxa"/>
          </w:tcPr>
          <w:p w14:paraId="45309CEA" w14:textId="5CE756A0" w:rsidR="2196344C" w:rsidRDefault="2196344C" w:rsidP="2196344C">
            <w:pPr>
              <w:spacing w:after="0"/>
              <w:jc w:val="right"/>
            </w:pPr>
            <w:r>
              <w:t>601 (100.00%)</w:t>
            </w:r>
          </w:p>
        </w:tc>
        <w:tc>
          <w:tcPr>
            <w:tcW w:w="1945" w:type="dxa"/>
          </w:tcPr>
          <w:p w14:paraId="274E1731" w14:textId="4471837F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  <w:tc>
          <w:tcPr>
            <w:tcW w:w="1395" w:type="dxa"/>
          </w:tcPr>
          <w:p w14:paraId="45702E7D" w14:textId="3EB504BF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  <w:tc>
          <w:tcPr>
            <w:tcW w:w="1098" w:type="dxa"/>
          </w:tcPr>
          <w:p w14:paraId="19EFEE2D" w14:textId="41D2BC87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</w:tr>
      <w:tr w:rsidR="2196344C" w14:paraId="242E1EBB" w14:textId="77777777" w:rsidTr="51AD1E92">
        <w:trPr>
          <w:trHeight w:val="300"/>
        </w:trPr>
        <w:tc>
          <w:tcPr>
            <w:tcW w:w="1617" w:type="dxa"/>
          </w:tcPr>
          <w:p w14:paraId="76D77638" w14:textId="682DB5FE" w:rsidR="2196344C" w:rsidRDefault="2196344C" w:rsidP="2196344C">
            <w:pPr>
              <w:spacing w:after="0"/>
            </w:pPr>
            <w:r w:rsidRPr="2196344C">
              <w:rPr>
                <w:b/>
                <w:bCs/>
              </w:rPr>
              <w:t>HEALTHLINES</w:t>
            </w:r>
          </w:p>
        </w:tc>
        <w:tc>
          <w:tcPr>
            <w:tcW w:w="1178" w:type="dxa"/>
          </w:tcPr>
          <w:p w14:paraId="1B20802B" w14:textId="140C7EF6" w:rsidR="2196344C" w:rsidRDefault="2196344C" w:rsidP="2196344C">
            <w:pPr>
              <w:spacing w:after="0"/>
              <w:jc w:val="right"/>
            </w:pPr>
            <w:r>
              <w:t>2 (0.33%)</w:t>
            </w:r>
          </w:p>
        </w:tc>
        <w:tc>
          <w:tcPr>
            <w:tcW w:w="2381" w:type="dxa"/>
          </w:tcPr>
          <w:p w14:paraId="36B75B1F" w14:textId="27B57CE6" w:rsidR="2196344C" w:rsidRDefault="2196344C" w:rsidP="2196344C">
            <w:pPr>
              <w:spacing w:after="0"/>
              <w:jc w:val="right"/>
            </w:pPr>
            <w:r>
              <w:t>86 (14.38%)</w:t>
            </w:r>
          </w:p>
        </w:tc>
        <w:tc>
          <w:tcPr>
            <w:tcW w:w="3336" w:type="dxa"/>
          </w:tcPr>
          <w:p w14:paraId="193F6D6B" w14:textId="3A2F23DB" w:rsidR="2196344C" w:rsidRDefault="2196344C" w:rsidP="2196344C">
            <w:pPr>
              <w:spacing w:after="0"/>
              <w:jc w:val="right"/>
            </w:pPr>
            <w:r>
              <w:t>93 (15.55%)</w:t>
            </w:r>
          </w:p>
        </w:tc>
        <w:tc>
          <w:tcPr>
            <w:tcW w:w="1945" w:type="dxa"/>
          </w:tcPr>
          <w:p w14:paraId="6069A109" w14:textId="3BEC3A40" w:rsidR="2196344C" w:rsidRDefault="2196344C" w:rsidP="2196344C">
            <w:pPr>
              <w:spacing w:after="0"/>
              <w:jc w:val="right"/>
            </w:pPr>
            <w:r>
              <w:t>7 (1.17%)</w:t>
            </w:r>
          </w:p>
        </w:tc>
        <w:tc>
          <w:tcPr>
            <w:tcW w:w="1395" w:type="dxa"/>
          </w:tcPr>
          <w:p w14:paraId="3CAD16B6" w14:textId="53FC6092" w:rsidR="2196344C" w:rsidRDefault="2196344C" w:rsidP="2196344C">
            <w:pPr>
              <w:spacing w:after="0"/>
              <w:jc w:val="right"/>
            </w:pPr>
            <w:r>
              <w:t>598 (100.00%)</w:t>
            </w:r>
          </w:p>
        </w:tc>
        <w:tc>
          <w:tcPr>
            <w:tcW w:w="1098" w:type="dxa"/>
          </w:tcPr>
          <w:p w14:paraId="607D5C0B" w14:textId="56811E95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</w:tr>
      <w:tr w:rsidR="2196344C" w14:paraId="7EC67A24" w14:textId="77777777" w:rsidTr="51AD1E92">
        <w:trPr>
          <w:trHeight w:val="300"/>
        </w:trPr>
        <w:tc>
          <w:tcPr>
            <w:tcW w:w="1617" w:type="dxa"/>
          </w:tcPr>
          <w:p w14:paraId="0A08A282" w14:textId="1882E49A" w:rsidR="2196344C" w:rsidRDefault="2196344C" w:rsidP="2196344C">
            <w:pPr>
              <w:spacing w:after="0"/>
            </w:pPr>
            <w:r w:rsidRPr="2196344C">
              <w:rPr>
                <w:b/>
                <w:bCs/>
              </w:rPr>
              <w:t>IP CRESS</w:t>
            </w:r>
          </w:p>
        </w:tc>
        <w:tc>
          <w:tcPr>
            <w:tcW w:w="1178" w:type="dxa"/>
          </w:tcPr>
          <w:p w14:paraId="4A441395" w14:textId="3B9C835C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  <w:tc>
          <w:tcPr>
            <w:tcW w:w="2381" w:type="dxa"/>
          </w:tcPr>
          <w:p w14:paraId="65228492" w14:textId="683AACE8" w:rsidR="2196344C" w:rsidRDefault="2196344C" w:rsidP="2196344C">
            <w:pPr>
              <w:spacing w:after="0"/>
              <w:jc w:val="right"/>
            </w:pPr>
            <w:r>
              <w:t>89 (30.17%)</w:t>
            </w:r>
          </w:p>
        </w:tc>
        <w:tc>
          <w:tcPr>
            <w:tcW w:w="3336" w:type="dxa"/>
          </w:tcPr>
          <w:p w14:paraId="2208D8F5" w14:textId="09B57C55" w:rsidR="2196344C" w:rsidRDefault="2196344C" w:rsidP="2196344C">
            <w:pPr>
              <w:spacing w:after="0"/>
              <w:jc w:val="right"/>
            </w:pPr>
            <w:r>
              <w:t>92 (31.19%)</w:t>
            </w:r>
          </w:p>
        </w:tc>
        <w:tc>
          <w:tcPr>
            <w:tcW w:w="1945" w:type="dxa"/>
          </w:tcPr>
          <w:p w14:paraId="74E4A2D4" w14:textId="23DA2576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  <w:tc>
          <w:tcPr>
            <w:tcW w:w="1395" w:type="dxa"/>
          </w:tcPr>
          <w:p w14:paraId="7CC389DC" w14:textId="5155E063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  <w:tc>
          <w:tcPr>
            <w:tcW w:w="1098" w:type="dxa"/>
          </w:tcPr>
          <w:p w14:paraId="11A7A4FE" w14:textId="6123B179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</w:tr>
      <w:tr w:rsidR="2196344C" w14:paraId="0C7DC1AE" w14:textId="77777777" w:rsidTr="51AD1E92">
        <w:trPr>
          <w:trHeight w:val="300"/>
        </w:trPr>
        <w:tc>
          <w:tcPr>
            <w:tcW w:w="1617" w:type="dxa"/>
          </w:tcPr>
          <w:p w14:paraId="3CEA6D36" w14:textId="617866F5" w:rsidR="2196344C" w:rsidRDefault="2196344C" w:rsidP="2196344C">
            <w:pPr>
              <w:spacing w:after="0"/>
            </w:pPr>
            <w:r w:rsidRPr="2196344C">
              <w:rPr>
                <w:b/>
                <w:bCs/>
              </w:rPr>
              <w:t>ITAS</w:t>
            </w:r>
          </w:p>
        </w:tc>
        <w:tc>
          <w:tcPr>
            <w:tcW w:w="1178" w:type="dxa"/>
          </w:tcPr>
          <w:p w14:paraId="1A9563E5" w14:textId="4B6E88A9" w:rsidR="2196344C" w:rsidRDefault="2196344C" w:rsidP="2196344C">
            <w:pPr>
              <w:spacing w:after="0"/>
              <w:jc w:val="right"/>
            </w:pPr>
            <w:r>
              <w:t>798 (100.00%)</w:t>
            </w:r>
          </w:p>
        </w:tc>
        <w:tc>
          <w:tcPr>
            <w:tcW w:w="2381" w:type="dxa"/>
          </w:tcPr>
          <w:p w14:paraId="3E768F28" w14:textId="7787CFE3" w:rsidR="2196344C" w:rsidRDefault="2196344C" w:rsidP="2196344C">
            <w:pPr>
              <w:spacing w:after="0"/>
              <w:jc w:val="right"/>
            </w:pPr>
            <w:r>
              <w:t>798 (100.00%)</w:t>
            </w:r>
          </w:p>
        </w:tc>
        <w:tc>
          <w:tcPr>
            <w:tcW w:w="3336" w:type="dxa"/>
          </w:tcPr>
          <w:p w14:paraId="0C123CBE" w14:textId="015574C7" w:rsidR="2196344C" w:rsidRDefault="2196344C" w:rsidP="2196344C">
            <w:pPr>
              <w:spacing w:after="0"/>
              <w:jc w:val="right"/>
            </w:pPr>
            <w:r>
              <w:t>210 (26.32%)</w:t>
            </w:r>
          </w:p>
        </w:tc>
        <w:tc>
          <w:tcPr>
            <w:tcW w:w="1945" w:type="dxa"/>
          </w:tcPr>
          <w:p w14:paraId="3DC781FD" w14:textId="332DC023" w:rsidR="2196344C" w:rsidRDefault="2196344C" w:rsidP="2196344C">
            <w:pPr>
              <w:spacing w:after="0"/>
              <w:jc w:val="right"/>
            </w:pPr>
            <w:r>
              <w:t>1 (0.13%)</w:t>
            </w:r>
          </w:p>
        </w:tc>
        <w:tc>
          <w:tcPr>
            <w:tcW w:w="1395" w:type="dxa"/>
          </w:tcPr>
          <w:p w14:paraId="4C5E3D13" w14:textId="0A2BF5BB" w:rsidR="2196344C" w:rsidRDefault="2196344C" w:rsidP="2196344C">
            <w:pPr>
              <w:spacing w:after="0"/>
              <w:jc w:val="right"/>
            </w:pPr>
            <w:r>
              <w:t>3 (0.38%)</w:t>
            </w:r>
          </w:p>
        </w:tc>
        <w:tc>
          <w:tcPr>
            <w:tcW w:w="1098" w:type="dxa"/>
          </w:tcPr>
          <w:p w14:paraId="158C9080" w14:textId="2C3A278F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</w:tr>
      <w:tr w:rsidR="2196344C" w14:paraId="521BBF41" w14:textId="77777777" w:rsidTr="51AD1E92">
        <w:trPr>
          <w:trHeight w:val="300"/>
        </w:trPr>
        <w:tc>
          <w:tcPr>
            <w:tcW w:w="1617" w:type="dxa"/>
          </w:tcPr>
          <w:p w14:paraId="7FD4C6AF" w14:textId="055B1605" w:rsidR="2196344C" w:rsidRDefault="2196344C" w:rsidP="2196344C">
            <w:pPr>
              <w:spacing w:after="0"/>
            </w:pPr>
            <w:r w:rsidRPr="2196344C">
              <w:rPr>
                <w:b/>
                <w:bCs/>
              </w:rPr>
              <w:t>MIR</w:t>
            </w:r>
          </w:p>
        </w:tc>
        <w:tc>
          <w:tcPr>
            <w:tcW w:w="1178" w:type="dxa"/>
          </w:tcPr>
          <w:p w14:paraId="05853624" w14:textId="525AC0FB" w:rsidR="2196344C" w:rsidRDefault="2196344C" w:rsidP="2196344C">
            <w:pPr>
              <w:spacing w:after="0"/>
              <w:jc w:val="right"/>
            </w:pPr>
            <w:r>
              <w:t>1 (0.21%)</w:t>
            </w:r>
          </w:p>
        </w:tc>
        <w:tc>
          <w:tcPr>
            <w:tcW w:w="2381" w:type="dxa"/>
          </w:tcPr>
          <w:p w14:paraId="3B1E5060" w14:textId="72CC77D2" w:rsidR="2196344C" w:rsidRDefault="2196344C" w:rsidP="2196344C">
            <w:pPr>
              <w:spacing w:after="0"/>
              <w:jc w:val="right"/>
            </w:pPr>
            <w:r>
              <w:t>56 (11.67%)</w:t>
            </w:r>
          </w:p>
        </w:tc>
        <w:tc>
          <w:tcPr>
            <w:tcW w:w="3336" w:type="dxa"/>
          </w:tcPr>
          <w:p w14:paraId="55D678A7" w14:textId="00ED0266" w:rsidR="2196344C" w:rsidRDefault="2196344C" w:rsidP="2196344C">
            <w:pPr>
              <w:spacing w:after="0"/>
              <w:jc w:val="right"/>
            </w:pPr>
            <w:r>
              <w:t>88 (18.33%)</w:t>
            </w:r>
          </w:p>
        </w:tc>
        <w:tc>
          <w:tcPr>
            <w:tcW w:w="1945" w:type="dxa"/>
          </w:tcPr>
          <w:p w14:paraId="1CDC4FD3" w14:textId="4AFC3883" w:rsidR="2196344C" w:rsidRDefault="2196344C" w:rsidP="2196344C">
            <w:pPr>
              <w:spacing w:after="0"/>
              <w:jc w:val="right"/>
            </w:pPr>
            <w:r>
              <w:t>2 (0.42%)</w:t>
            </w:r>
          </w:p>
        </w:tc>
        <w:tc>
          <w:tcPr>
            <w:tcW w:w="1395" w:type="dxa"/>
          </w:tcPr>
          <w:p w14:paraId="47C93A94" w14:textId="4941566C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  <w:tc>
          <w:tcPr>
            <w:tcW w:w="1098" w:type="dxa"/>
          </w:tcPr>
          <w:p w14:paraId="2E2D3823" w14:textId="20231662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</w:tr>
      <w:tr w:rsidR="2196344C" w14:paraId="5079811C" w14:textId="77777777" w:rsidTr="51AD1E92">
        <w:trPr>
          <w:trHeight w:val="300"/>
        </w:trPr>
        <w:tc>
          <w:tcPr>
            <w:tcW w:w="1617" w:type="dxa"/>
          </w:tcPr>
          <w:p w14:paraId="75E418B9" w14:textId="2059E90C" w:rsidR="2196344C" w:rsidRDefault="2196344C" w:rsidP="2196344C">
            <w:pPr>
              <w:spacing w:after="0"/>
            </w:pPr>
            <w:r w:rsidRPr="2196344C">
              <w:rPr>
                <w:b/>
                <w:bCs/>
              </w:rPr>
              <w:t>PANDA</w:t>
            </w:r>
          </w:p>
        </w:tc>
        <w:tc>
          <w:tcPr>
            <w:tcW w:w="1178" w:type="dxa"/>
          </w:tcPr>
          <w:p w14:paraId="76F3076C" w14:textId="2502F8CB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  <w:tc>
          <w:tcPr>
            <w:tcW w:w="2381" w:type="dxa"/>
          </w:tcPr>
          <w:p w14:paraId="04B0B994" w14:textId="1826E314" w:rsidR="2196344C" w:rsidRDefault="2196344C" w:rsidP="2196344C">
            <w:pPr>
              <w:spacing w:after="0"/>
              <w:jc w:val="right"/>
            </w:pPr>
            <w:r>
              <w:t>128 (19.63%)</w:t>
            </w:r>
          </w:p>
        </w:tc>
        <w:tc>
          <w:tcPr>
            <w:tcW w:w="3336" w:type="dxa"/>
          </w:tcPr>
          <w:p w14:paraId="3AADDE34" w14:textId="165F3E81" w:rsidR="2196344C" w:rsidRDefault="2196344C" w:rsidP="2196344C">
            <w:pPr>
              <w:spacing w:after="0"/>
              <w:jc w:val="right"/>
            </w:pPr>
            <w:r>
              <w:t>652 (100.00%)</w:t>
            </w:r>
          </w:p>
        </w:tc>
        <w:tc>
          <w:tcPr>
            <w:tcW w:w="1945" w:type="dxa"/>
          </w:tcPr>
          <w:p w14:paraId="6095210F" w14:textId="7B392B09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  <w:tc>
          <w:tcPr>
            <w:tcW w:w="1395" w:type="dxa"/>
          </w:tcPr>
          <w:p w14:paraId="2CF7735B" w14:textId="26F78E58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  <w:tc>
          <w:tcPr>
            <w:tcW w:w="1098" w:type="dxa"/>
          </w:tcPr>
          <w:p w14:paraId="1343EA5F" w14:textId="3E217F07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</w:tr>
      <w:tr w:rsidR="2196344C" w14:paraId="00889C06" w14:textId="77777777" w:rsidTr="51AD1E92">
        <w:trPr>
          <w:trHeight w:val="300"/>
        </w:trPr>
        <w:tc>
          <w:tcPr>
            <w:tcW w:w="1617" w:type="dxa"/>
          </w:tcPr>
          <w:p w14:paraId="4D738CDB" w14:textId="6B705008" w:rsidR="2196344C" w:rsidRDefault="2196344C" w:rsidP="2196344C">
            <w:pPr>
              <w:spacing w:after="0"/>
            </w:pPr>
            <w:r w:rsidRPr="2196344C">
              <w:rPr>
                <w:b/>
                <w:bCs/>
              </w:rPr>
              <w:t>REEACT</w:t>
            </w:r>
          </w:p>
        </w:tc>
        <w:tc>
          <w:tcPr>
            <w:tcW w:w="1178" w:type="dxa"/>
          </w:tcPr>
          <w:p w14:paraId="0251D5CF" w14:textId="1F38AA53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  <w:tc>
          <w:tcPr>
            <w:tcW w:w="2381" w:type="dxa"/>
          </w:tcPr>
          <w:p w14:paraId="41C4BA9C" w14:textId="3DAFB45F" w:rsidR="2196344C" w:rsidRDefault="2196344C" w:rsidP="2196344C">
            <w:pPr>
              <w:spacing w:after="0"/>
              <w:jc w:val="right"/>
            </w:pPr>
            <w:r>
              <w:t>163 (23.80%)</w:t>
            </w:r>
          </w:p>
        </w:tc>
        <w:tc>
          <w:tcPr>
            <w:tcW w:w="3336" w:type="dxa"/>
          </w:tcPr>
          <w:p w14:paraId="0C19A2ED" w14:textId="37A298C7" w:rsidR="2196344C" w:rsidRDefault="2196344C" w:rsidP="2196344C">
            <w:pPr>
              <w:spacing w:after="0"/>
              <w:jc w:val="right"/>
            </w:pPr>
            <w:r>
              <w:t>685 (100.00%)</w:t>
            </w:r>
          </w:p>
        </w:tc>
        <w:tc>
          <w:tcPr>
            <w:tcW w:w="1945" w:type="dxa"/>
          </w:tcPr>
          <w:p w14:paraId="4339192B" w14:textId="463547D9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  <w:tc>
          <w:tcPr>
            <w:tcW w:w="1395" w:type="dxa"/>
          </w:tcPr>
          <w:p w14:paraId="4E3C5406" w14:textId="6038BEBC" w:rsidR="2196344C" w:rsidRDefault="2196344C" w:rsidP="2196344C">
            <w:pPr>
              <w:spacing w:after="0"/>
              <w:jc w:val="right"/>
            </w:pPr>
            <w:r>
              <w:t>1 (0.15%)</w:t>
            </w:r>
          </w:p>
        </w:tc>
        <w:tc>
          <w:tcPr>
            <w:tcW w:w="1098" w:type="dxa"/>
          </w:tcPr>
          <w:p w14:paraId="7DF9AF62" w14:textId="167D1D24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</w:tr>
      <w:tr w:rsidR="2196344C" w14:paraId="5F638D1F" w14:textId="77777777" w:rsidTr="51AD1E92">
        <w:trPr>
          <w:trHeight w:val="300"/>
        </w:trPr>
        <w:tc>
          <w:tcPr>
            <w:tcW w:w="1617" w:type="dxa"/>
          </w:tcPr>
          <w:p w14:paraId="4490AC04" w14:textId="717FE0F3" w:rsidR="2196344C" w:rsidRDefault="2196344C" w:rsidP="2196344C">
            <w:pPr>
              <w:spacing w:after="0"/>
            </w:pPr>
            <w:r w:rsidRPr="2196344C">
              <w:rPr>
                <w:b/>
                <w:bCs/>
              </w:rPr>
              <w:t>RESPOND</w:t>
            </w:r>
          </w:p>
        </w:tc>
        <w:tc>
          <w:tcPr>
            <w:tcW w:w="1178" w:type="dxa"/>
          </w:tcPr>
          <w:p w14:paraId="309DD60E" w14:textId="75A58928" w:rsidR="2196344C" w:rsidRDefault="2196344C" w:rsidP="2196344C">
            <w:pPr>
              <w:spacing w:after="0"/>
              <w:jc w:val="right"/>
            </w:pPr>
            <w:r>
              <w:t>1 (0.45%)</w:t>
            </w:r>
          </w:p>
        </w:tc>
        <w:tc>
          <w:tcPr>
            <w:tcW w:w="2381" w:type="dxa"/>
          </w:tcPr>
          <w:p w14:paraId="433746FC" w14:textId="16E20A14" w:rsidR="2196344C" w:rsidRDefault="2196344C" w:rsidP="2196344C">
            <w:pPr>
              <w:spacing w:after="0"/>
              <w:jc w:val="right"/>
            </w:pPr>
            <w:r>
              <w:t>35 (15.91%)</w:t>
            </w:r>
          </w:p>
        </w:tc>
        <w:tc>
          <w:tcPr>
            <w:tcW w:w="3336" w:type="dxa"/>
          </w:tcPr>
          <w:p w14:paraId="2AAABB7C" w14:textId="53CE2E4F" w:rsidR="2196344C" w:rsidRDefault="2196344C" w:rsidP="2196344C">
            <w:pPr>
              <w:spacing w:after="0"/>
              <w:jc w:val="right"/>
            </w:pPr>
            <w:r>
              <w:t>220 (100.00%)</w:t>
            </w:r>
          </w:p>
        </w:tc>
        <w:tc>
          <w:tcPr>
            <w:tcW w:w="1945" w:type="dxa"/>
          </w:tcPr>
          <w:p w14:paraId="5E655E10" w14:textId="5A893537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  <w:tc>
          <w:tcPr>
            <w:tcW w:w="1395" w:type="dxa"/>
          </w:tcPr>
          <w:p w14:paraId="2EE830ED" w14:textId="458D9456" w:rsidR="2196344C" w:rsidRDefault="2196344C" w:rsidP="2196344C">
            <w:pPr>
              <w:spacing w:after="0"/>
              <w:jc w:val="right"/>
            </w:pPr>
            <w:r>
              <w:t>3 (1.36%)</w:t>
            </w:r>
          </w:p>
        </w:tc>
        <w:tc>
          <w:tcPr>
            <w:tcW w:w="1098" w:type="dxa"/>
          </w:tcPr>
          <w:p w14:paraId="4E049144" w14:textId="2709D48F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</w:tr>
      <w:tr w:rsidR="2196344C" w14:paraId="6559AA75" w14:textId="77777777" w:rsidTr="51AD1E92">
        <w:trPr>
          <w:trHeight w:val="300"/>
        </w:trPr>
        <w:tc>
          <w:tcPr>
            <w:tcW w:w="1617" w:type="dxa"/>
          </w:tcPr>
          <w:p w14:paraId="5B82EAF8" w14:textId="1E3602DD" w:rsidR="2196344C" w:rsidRDefault="2196344C" w:rsidP="2196344C">
            <w:pPr>
              <w:spacing w:after="0"/>
            </w:pPr>
            <w:r w:rsidRPr="2196344C">
              <w:rPr>
                <w:b/>
                <w:bCs/>
              </w:rPr>
              <w:lastRenderedPageBreak/>
              <w:t>TREAD</w:t>
            </w:r>
          </w:p>
        </w:tc>
        <w:tc>
          <w:tcPr>
            <w:tcW w:w="1178" w:type="dxa"/>
          </w:tcPr>
          <w:p w14:paraId="0A9E49F1" w14:textId="34E5966D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  <w:tc>
          <w:tcPr>
            <w:tcW w:w="2381" w:type="dxa"/>
          </w:tcPr>
          <w:p w14:paraId="0EE428C6" w14:textId="4C5619EE" w:rsidR="2196344C" w:rsidRDefault="2196344C" w:rsidP="2196344C">
            <w:pPr>
              <w:spacing w:after="0"/>
              <w:jc w:val="right"/>
            </w:pPr>
            <w:r>
              <w:t>73 (20.22%)</w:t>
            </w:r>
          </w:p>
        </w:tc>
        <w:tc>
          <w:tcPr>
            <w:tcW w:w="3336" w:type="dxa"/>
          </w:tcPr>
          <w:p w14:paraId="3F55CAD0" w14:textId="02F4870C" w:rsidR="2196344C" w:rsidRDefault="2196344C" w:rsidP="2196344C">
            <w:pPr>
              <w:spacing w:after="0"/>
              <w:jc w:val="right"/>
            </w:pPr>
            <w:r>
              <w:t>139 (38.50%)</w:t>
            </w:r>
          </w:p>
        </w:tc>
        <w:tc>
          <w:tcPr>
            <w:tcW w:w="1945" w:type="dxa"/>
          </w:tcPr>
          <w:p w14:paraId="0A83C1F6" w14:textId="1521F28A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  <w:tc>
          <w:tcPr>
            <w:tcW w:w="1395" w:type="dxa"/>
          </w:tcPr>
          <w:p w14:paraId="7E158500" w14:textId="48D37413" w:rsidR="2196344C" w:rsidRDefault="2196344C" w:rsidP="2196344C">
            <w:pPr>
              <w:spacing w:after="0"/>
              <w:jc w:val="right"/>
            </w:pPr>
            <w:r>
              <w:t>0 (0.00%)</w:t>
            </w:r>
          </w:p>
        </w:tc>
        <w:tc>
          <w:tcPr>
            <w:tcW w:w="1098" w:type="dxa"/>
          </w:tcPr>
          <w:p w14:paraId="2700C6AF" w14:textId="2F78B013" w:rsidR="2196344C" w:rsidRDefault="2196344C" w:rsidP="2196344C">
            <w:pPr>
              <w:spacing w:after="0"/>
              <w:jc w:val="right"/>
            </w:pPr>
            <w:r>
              <w:t>2 (0.55%)</w:t>
            </w:r>
          </w:p>
        </w:tc>
      </w:tr>
    </w:tbl>
    <w:p w14:paraId="298CF11D" w14:textId="77777777" w:rsidR="007C52F4" w:rsidRDefault="007C52F4" w:rsidP="2196344C">
      <w:pPr>
        <w:rPr>
          <w:rFonts w:ascii="Arial" w:eastAsia="Arial" w:hAnsi="Arial" w:cs="Arial"/>
          <w:b/>
          <w:bCs/>
          <w:color w:val="000000" w:themeColor="text1"/>
          <w:sz w:val="21"/>
          <w:szCs w:val="21"/>
        </w:rPr>
      </w:pPr>
    </w:p>
    <w:p w14:paraId="7156B607" w14:textId="77777777" w:rsidR="00A1358C" w:rsidRDefault="00A1358C" w:rsidP="2196344C">
      <w:pPr>
        <w:rPr>
          <w:rFonts w:ascii="Arial" w:eastAsia="Arial" w:hAnsi="Arial" w:cs="Arial"/>
          <w:b/>
          <w:bCs/>
          <w:color w:val="000000" w:themeColor="text1"/>
          <w:sz w:val="21"/>
          <w:szCs w:val="21"/>
        </w:rPr>
        <w:sectPr w:rsidR="00A1358C" w:rsidSect="007C52F4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38CA37F9" w14:textId="2FBABB26" w:rsidR="371C2B2B" w:rsidRDefault="371C2B2B" w:rsidP="7DF2A016">
      <w:pPr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7DF2A016">
        <w:rPr>
          <w:rFonts w:ascii="Arial" w:hAnsi="Arial" w:cs="Arial"/>
          <w:b/>
          <w:bCs/>
          <w:color w:val="000000" w:themeColor="text1"/>
          <w:sz w:val="21"/>
          <w:szCs w:val="21"/>
        </w:rPr>
        <w:lastRenderedPageBreak/>
        <w:t xml:space="preserve">Table S2: </w:t>
      </w:r>
      <w:r w:rsidR="385E72E5" w:rsidRPr="7DF2A016">
        <w:rPr>
          <w:rFonts w:ascii="Arial" w:hAnsi="Arial" w:cs="Arial"/>
          <w:b/>
          <w:bCs/>
          <w:color w:val="000000" w:themeColor="text1"/>
          <w:sz w:val="21"/>
          <w:szCs w:val="21"/>
        </w:rPr>
        <w:t>Frequency of Psychomotor Retardation by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977"/>
        <w:gridCol w:w="2950"/>
        <w:gridCol w:w="718"/>
      </w:tblGrid>
      <w:tr w:rsidR="7DF2A016" w14:paraId="0B8F4BE5" w14:textId="77777777" w:rsidTr="50283452">
        <w:trPr>
          <w:trHeight w:val="37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BD6ED9" w14:textId="7B004C72" w:rsidR="7DF2A016" w:rsidRDefault="7DF2A016" w:rsidP="7DF2A016">
            <w:pPr>
              <w:spacing w:after="0"/>
            </w:pPr>
            <w:r w:rsidRPr="7DF2A016">
              <w:rPr>
                <w:rFonts w:ascii="Arial" w:eastAsia="Arial" w:hAnsi="Arial" w:cs="Arial"/>
                <w:b/>
                <w:bCs/>
                <w:sz w:val="21"/>
                <w:szCs w:val="21"/>
              </w:rPr>
              <w:t>Study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966ED3" w14:textId="61D8522D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b/>
                <w:bCs/>
                <w:sz w:val="21"/>
                <w:szCs w:val="21"/>
              </w:rPr>
              <w:t xml:space="preserve">Psychomotor retardation absent </w:t>
            </w:r>
          </w:p>
        </w:tc>
        <w:tc>
          <w:tcPr>
            <w:tcW w:w="2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4D1A79" w14:textId="7EAF6CC3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b/>
                <w:bCs/>
                <w:sz w:val="21"/>
                <w:szCs w:val="21"/>
              </w:rPr>
              <w:t>Psychomotor retardation presen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DA9C05" w14:textId="19C5FC06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b/>
                <w:bCs/>
                <w:sz w:val="21"/>
                <w:szCs w:val="21"/>
              </w:rPr>
              <w:t>Total</w:t>
            </w:r>
          </w:p>
        </w:tc>
      </w:tr>
      <w:tr w:rsidR="7DF2A016" w14:paraId="3BAC3B8B" w14:textId="77777777" w:rsidTr="50283452">
        <w:trPr>
          <w:trHeight w:val="34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49D4D2" w14:textId="1B032565" w:rsidR="7DF2A016" w:rsidRDefault="7DF2A016" w:rsidP="7DF2A016">
            <w:pPr>
              <w:spacing w:after="0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CADET</w:t>
            </w:r>
            <w:r w:rsidR="000F6FCE">
              <w:rPr>
                <w:rFonts w:ascii="Arial" w:eastAsia="Arial" w:hAnsi="Arial" w:cs="Arial"/>
                <w:sz w:val="21"/>
                <w:szCs w:val="21"/>
              </w:rPr>
              <w:t>, n</w:t>
            </w:r>
            <w:r w:rsidR="00E369BB">
              <w:rPr>
                <w:rFonts w:ascii="Arial" w:eastAsia="Arial" w:hAnsi="Arial" w:cs="Arial"/>
                <w:sz w:val="21"/>
                <w:szCs w:val="21"/>
              </w:rPr>
              <w:t xml:space="preserve"> (%)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CF163E" w14:textId="516CB011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156</w:t>
            </w:r>
            <w:r w:rsidR="00E369BB">
              <w:rPr>
                <w:rFonts w:ascii="Arial" w:eastAsia="Arial" w:hAnsi="Arial" w:cs="Arial"/>
                <w:sz w:val="21"/>
                <w:szCs w:val="21"/>
              </w:rPr>
              <w:t xml:space="preserve"> (29.6)</w:t>
            </w:r>
          </w:p>
        </w:tc>
        <w:tc>
          <w:tcPr>
            <w:tcW w:w="2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2DC679" w14:textId="45C31F47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371</w:t>
            </w:r>
            <w:r w:rsidR="000F6FCE">
              <w:rPr>
                <w:rFonts w:ascii="Arial" w:eastAsia="Arial" w:hAnsi="Arial" w:cs="Arial"/>
                <w:sz w:val="21"/>
                <w:szCs w:val="21"/>
              </w:rPr>
              <w:t xml:space="preserve"> (70.4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75239F" w14:textId="12EFFFCD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527</w:t>
            </w:r>
          </w:p>
        </w:tc>
      </w:tr>
      <w:tr w:rsidR="7DF2A016" w14:paraId="0DFF9F7C" w14:textId="77777777" w:rsidTr="50283452">
        <w:trPr>
          <w:trHeight w:val="37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B852DB" w14:textId="5E431259" w:rsidR="7DF2A016" w:rsidRDefault="7DF2A016" w:rsidP="7DF2A016">
            <w:pPr>
              <w:spacing w:after="0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COBALT</w:t>
            </w:r>
            <w:r w:rsidR="000F6FCE">
              <w:rPr>
                <w:rFonts w:ascii="Arial" w:eastAsia="Arial" w:hAnsi="Arial" w:cs="Arial"/>
                <w:sz w:val="21"/>
                <w:szCs w:val="21"/>
              </w:rPr>
              <w:t>, n (%)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BF5CFB" w14:textId="26C17659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133</w:t>
            </w:r>
            <w:r w:rsidR="00804BF2">
              <w:rPr>
                <w:rFonts w:ascii="Arial" w:eastAsia="Arial" w:hAnsi="Arial" w:cs="Arial"/>
                <w:sz w:val="21"/>
                <w:szCs w:val="21"/>
              </w:rPr>
              <w:t xml:space="preserve"> (28.4)</w:t>
            </w:r>
          </w:p>
        </w:tc>
        <w:tc>
          <w:tcPr>
            <w:tcW w:w="2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0BF4E8" w14:textId="3AA22263" w:rsidR="7DF2A016" w:rsidRDefault="7DF2A016" w:rsidP="7DF2A016">
            <w:pPr>
              <w:spacing w:after="0"/>
              <w:jc w:val="right"/>
            </w:pPr>
            <w:r w:rsidRPr="50283452">
              <w:rPr>
                <w:rFonts w:ascii="Arial" w:eastAsia="Arial" w:hAnsi="Arial" w:cs="Arial"/>
                <w:sz w:val="21"/>
                <w:szCs w:val="21"/>
              </w:rPr>
              <w:t>336</w:t>
            </w:r>
            <w:r w:rsidR="00F07D80" w:rsidRPr="50283452">
              <w:rPr>
                <w:rFonts w:ascii="Arial" w:eastAsia="Arial" w:hAnsi="Arial" w:cs="Arial"/>
                <w:sz w:val="21"/>
                <w:szCs w:val="21"/>
              </w:rPr>
              <w:t xml:space="preserve"> (7</w:t>
            </w:r>
            <w:r w:rsidR="7252396D" w:rsidRPr="50283452">
              <w:rPr>
                <w:rFonts w:ascii="Arial" w:eastAsia="Arial" w:hAnsi="Arial" w:cs="Arial"/>
                <w:sz w:val="21"/>
                <w:szCs w:val="21"/>
              </w:rPr>
              <w:t>1</w:t>
            </w:r>
            <w:r w:rsidR="00F07D80" w:rsidRPr="50283452">
              <w:rPr>
                <w:rFonts w:ascii="Arial" w:eastAsia="Arial" w:hAnsi="Arial" w:cs="Arial"/>
                <w:sz w:val="21"/>
                <w:szCs w:val="21"/>
              </w:rPr>
              <w:t>.</w:t>
            </w:r>
            <w:r w:rsidR="3C94FF1A" w:rsidRPr="50283452">
              <w:rPr>
                <w:rFonts w:ascii="Arial" w:eastAsia="Arial" w:hAnsi="Arial" w:cs="Arial"/>
                <w:sz w:val="21"/>
                <w:szCs w:val="21"/>
              </w:rPr>
              <w:t>6</w:t>
            </w:r>
            <w:r w:rsidR="00F07D80" w:rsidRPr="50283452">
              <w:rPr>
                <w:rFonts w:ascii="Arial" w:eastAsia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63D310" w14:textId="15893AF1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469</w:t>
            </w:r>
          </w:p>
        </w:tc>
      </w:tr>
      <w:tr w:rsidR="7DF2A016" w14:paraId="33CE8E0B" w14:textId="77777777" w:rsidTr="50283452">
        <w:trPr>
          <w:trHeight w:val="37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3EE96D" w14:textId="393837A8" w:rsidR="7DF2A016" w:rsidRDefault="7DF2A016" w:rsidP="7DF2A016">
            <w:pPr>
              <w:spacing w:after="0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GENPOD</w:t>
            </w:r>
            <w:r w:rsidR="000F6FCE">
              <w:rPr>
                <w:rFonts w:ascii="Arial" w:eastAsia="Arial" w:hAnsi="Arial" w:cs="Arial"/>
                <w:sz w:val="21"/>
                <w:szCs w:val="21"/>
              </w:rPr>
              <w:t>, n (%)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7A7242" w14:textId="3FB1CCF9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126</w:t>
            </w:r>
            <w:r w:rsidR="009F6C9B">
              <w:rPr>
                <w:rFonts w:ascii="Arial" w:eastAsia="Arial" w:hAnsi="Arial" w:cs="Arial"/>
                <w:sz w:val="21"/>
                <w:szCs w:val="21"/>
              </w:rPr>
              <w:t xml:space="preserve"> (21.0)</w:t>
            </w:r>
          </w:p>
        </w:tc>
        <w:tc>
          <w:tcPr>
            <w:tcW w:w="2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99408D" w14:textId="3673870E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475</w:t>
            </w:r>
            <w:r w:rsidR="0033262E">
              <w:rPr>
                <w:rFonts w:ascii="Arial" w:eastAsia="Arial" w:hAnsi="Arial" w:cs="Arial"/>
                <w:sz w:val="21"/>
                <w:szCs w:val="21"/>
              </w:rPr>
              <w:t xml:space="preserve"> (79.0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12903C" w14:textId="52995767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601</w:t>
            </w:r>
          </w:p>
        </w:tc>
      </w:tr>
      <w:tr w:rsidR="7DF2A016" w14:paraId="1F392042" w14:textId="77777777" w:rsidTr="50283452">
        <w:trPr>
          <w:trHeight w:val="34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690362" w14:textId="12F14193" w:rsidR="7DF2A016" w:rsidRDefault="7DF2A016" w:rsidP="7DF2A016">
            <w:pPr>
              <w:spacing w:after="0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IPCRESS</w:t>
            </w:r>
            <w:r w:rsidR="000F6FCE">
              <w:rPr>
                <w:rFonts w:ascii="Arial" w:eastAsia="Arial" w:hAnsi="Arial" w:cs="Arial"/>
                <w:sz w:val="21"/>
                <w:szCs w:val="21"/>
              </w:rPr>
              <w:t>, n (%)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FF3936" w14:textId="7A3989B2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96</w:t>
            </w:r>
            <w:r w:rsidR="0033262E">
              <w:rPr>
                <w:rFonts w:ascii="Arial" w:eastAsia="Arial" w:hAnsi="Arial" w:cs="Arial"/>
                <w:sz w:val="21"/>
                <w:szCs w:val="21"/>
              </w:rPr>
              <w:t xml:space="preserve"> (32.5)</w:t>
            </w:r>
          </w:p>
        </w:tc>
        <w:tc>
          <w:tcPr>
            <w:tcW w:w="2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0764D2" w14:textId="76CF67EE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199</w:t>
            </w:r>
            <w:r w:rsidR="00052274">
              <w:rPr>
                <w:rFonts w:ascii="Arial" w:eastAsia="Arial" w:hAnsi="Arial" w:cs="Arial"/>
                <w:sz w:val="21"/>
                <w:szCs w:val="21"/>
              </w:rPr>
              <w:t xml:space="preserve"> (67.5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C35ECF" w14:textId="6ECF11A5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295</w:t>
            </w:r>
          </w:p>
        </w:tc>
      </w:tr>
      <w:tr w:rsidR="7DF2A016" w14:paraId="6E59CE85" w14:textId="77777777" w:rsidTr="50283452">
        <w:trPr>
          <w:trHeight w:val="37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2A02A7" w14:textId="4C6D6CA2" w:rsidR="7DF2A016" w:rsidRDefault="7DF2A016" w:rsidP="7DF2A016">
            <w:pPr>
              <w:spacing w:after="0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MIR</w:t>
            </w:r>
            <w:r w:rsidR="000F6FCE">
              <w:rPr>
                <w:rFonts w:ascii="Arial" w:eastAsia="Arial" w:hAnsi="Arial" w:cs="Arial"/>
                <w:sz w:val="21"/>
                <w:szCs w:val="21"/>
              </w:rPr>
              <w:t>, n (%)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7F4004" w14:textId="301C8785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135</w:t>
            </w:r>
            <w:r w:rsidR="00052274">
              <w:rPr>
                <w:rFonts w:ascii="Arial" w:eastAsia="Arial" w:hAnsi="Arial" w:cs="Arial"/>
                <w:sz w:val="21"/>
                <w:szCs w:val="21"/>
              </w:rPr>
              <w:t xml:space="preserve"> (28.1)</w:t>
            </w:r>
          </w:p>
        </w:tc>
        <w:tc>
          <w:tcPr>
            <w:tcW w:w="2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C2B5BC" w14:textId="00CA6717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345</w:t>
            </w:r>
            <w:r w:rsidR="00163122">
              <w:rPr>
                <w:rFonts w:ascii="Arial" w:eastAsia="Arial" w:hAnsi="Arial" w:cs="Arial"/>
                <w:sz w:val="21"/>
                <w:szCs w:val="21"/>
              </w:rPr>
              <w:t xml:space="preserve"> (71.9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93334E" w14:textId="55705155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480</w:t>
            </w:r>
          </w:p>
        </w:tc>
      </w:tr>
      <w:tr w:rsidR="7DF2A016" w14:paraId="72128C07" w14:textId="77777777" w:rsidTr="50283452">
        <w:trPr>
          <w:trHeight w:val="34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AB0912" w14:textId="1CED6097" w:rsidR="7DF2A016" w:rsidRDefault="7DF2A016" w:rsidP="7DF2A016">
            <w:pPr>
              <w:spacing w:after="0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PANDA</w:t>
            </w:r>
            <w:r w:rsidR="000F6FCE">
              <w:rPr>
                <w:rFonts w:ascii="Arial" w:eastAsia="Arial" w:hAnsi="Arial" w:cs="Arial"/>
                <w:sz w:val="21"/>
                <w:szCs w:val="21"/>
              </w:rPr>
              <w:t>, n (%)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829005" w14:textId="36320111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356</w:t>
            </w:r>
            <w:r w:rsidR="00163122">
              <w:rPr>
                <w:rFonts w:ascii="Arial" w:eastAsia="Arial" w:hAnsi="Arial" w:cs="Arial"/>
                <w:sz w:val="21"/>
                <w:szCs w:val="21"/>
              </w:rPr>
              <w:t xml:space="preserve"> (54.6)</w:t>
            </w:r>
          </w:p>
        </w:tc>
        <w:tc>
          <w:tcPr>
            <w:tcW w:w="2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30A5BC" w14:textId="47C05706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296</w:t>
            </w:r>
            <w:r w:rsidR="00E47F04">
              <w:rPr>
                <w:rFonts w:ascii="Arial" w:eastAsia="Arial" w:hAnsi="Arial" w:cs="Arial"/>
                <w:sz w:val="21"/>
                <w:szCs w:val="21"/>
              </w:rPr>
              <w:t xml:space="preserve"> (45.4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0158B0" w14:textId="117E6EBE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652</w:t>
            </w:r>
          </w:p>
        </w:tc>
      </w:tr>
      <w:tr w:rsidR="7DF2A016" w14:paraId="3F245F47" w14:textId="77777777" w:rsidTr="50283452">
        <w:trPr>
          <w:trHeight w:val="37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D8840A" w14:textId="599F3D3F" w:rsidR="7DF2A016" w:rsidRDefault="7DF2A016" w:rsidP="7DF2A016">
            <w:pPr>
              <w:spacing w:after="0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REEACT</w:t>
            </w:r>
            <w:r w:rsidR="000F6FCE">
              <w:rPr>
                <w:rFonts w:ascii="Arial" w:eastAsia="Arial" w:hAnsi="Arial" w:cs="Arial"/>
                <w:sz w:val="21"/>
                <w:szCs w:val="21"/>
              </w:rPr>
              <w:t>, n (%)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A8687F" w14:textId="11DC5B17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362</w:t>
            </w:r>
            <w:r w:rsidR="00E47F04">
              <w:rPr>
                <w:rFonts w:ascii="Arial" w:eastAsia="Arial" w:hAnsi="Arial" w:cs="Arial"/>
                <w:sz w:val="21"/>
                <w:szCs w:val="21"/>
              </w:rPr>
              <w:t xml:space="preserve"> (52.8)</w:t>
            </w:r>
          </w:p>
        </w:tc>
        <w:tc>
          <w:tcPr>
            <w:tcW w:w="2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9EB6D0" w14:textId="6876D955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323</w:t>
            </w:r>
            <w:r w:rsidR="00C91CFB">
              <w:rPr>
                <w:rFonts w:ascii="Arial" w:eastAsia="Arial" w:hAnsi="Arial" w:cs="Arial"/>
                <w:sz w:val="21"/>
                <w:szCs w:val="21"/>
              </w:rPr>
              <w:t xml:space="preserve"> (47.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0F1678" w14:textId="69FA8601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685</w:t>
            </w:r>
          </w:p>
        </w:tc>
      </w:tr>
      <w:tr w:rsidR="7DF2A016" w14:paraId="093A8289" w14:textId="77777777" w:rsidTr="50283452">
        <w:trPr>
          <w:trHeight w:val="37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4A4378" w14:textId="4CFD8329" w:rsidR="7DF2A016" w:rsidRDefault="7DF2A016" w:rsidP="7DF2A016">
            <w:pPr>
              <w:spacing w:after="0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RESPOND</w:t>
            </w:r>
            <w:r w:rsidR="000F6FCE">
              <w:rPr>
                <w:rFonts w:ascii="Arial" w:eastAsia="Arial" w:hAnsi="Arial" w:cs="Arial"/>
                <w:sz w:val="21"/>
                <w:szCs w:val="21"/>
              </w:rPr>
              <w:t>, n (%)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590880" w14:textId="3C24D714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80</w:t>
            </w:r>
            <w:r w:rsidR="00C91CFB">
              <w:rPr>
                <w:rFonts w:ascii="Arial" w:eastAsia="Arial" w:hAnsi="Arial" w:cs="Arial"/>
                <w:sz w:val="21"/>
                <w:szCs w:val="21"/>
              </w:rPr>
              <w:t xml:space="preserve"> (36.4)</w:t>
            </w:r>
          </w:p>
        </w:tc>
        <w:tc>
          <w:tcPr>
            <w:tcW w:w="2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2EE4DF" w14:textId="1C10945B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140</w:t>
            </w:r>
            <w:r w:rsidR="00C91CFB">
              <w:rPr>
                <w:rFonts w:ascii="Arial" w:eastAsia="Arial" w:hAnsi="Arial" w:cs="Arial"/>
                <w:sz w:val="21"/>
                <w:szCs w:val="21"/>
              </w:rPr>
              <w:t xml:space="preserve"> (63.6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751931" w14:textId="34CF0556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220</w:t>
            </w:r>
          </w:p>
        </w:tc>
      </w:tr>
      <w:tr w:rsidR="7DF2A016" w14:paraId="526142C9" w14:textId="77777777" w:rsidTr="50283452">
        <w:trPr>
          <w:trHeight w:val="34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A77B2E" w14:textId="349D9D9A" w:rsidR="7DF2A016" w:rsidRDefault="7DF2A016" w:rsidP="7DF2A016">
            <w:pPr>
              <w:spacing w:after="0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TREAD</w:t>
            </w:r>
            <w:r w:rsidR="000F6FCE">
              <w:rPr>
                <w:rFonts w:ascii="Arial" w:eastAsia="Arial" w:hAnsi="Arial" w:cs="Arial"/>
                <w:sz w:val="21"/>
                <w:szCs w:val="21"/>
              </w:rPr>
              <w:t>, n (%)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8516E4" w14:textId="1168FB7F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92</w:t>
            </w:r>
            <w:r w:rsidR="0043281C">
              <w:rPr>
                <w:rFonts w:ascii="Arial" w:eastAsia="Arial" w:hAnsi="Arial" w:cs="Arial"/>
                <w:sz w:val="21"/>
                <w:szCs w:val="21"/>
              </w:rPr>
              <w:t xml:space="preserve"> (25.5)</w:t>
            </w:r>
          </w:p>
        </w:tc>
        <w:tc>
          <w:tcPr>
            <w:tcW w:w="2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FBBD08" w14:textId="72C6FD26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269</w:t>
            </w:r>
            <w:r w:rsidR="0043281C">
              <w:rPr>
                <w:rFonts w:ascii="Arial" w:eastAsia="Arial" w:hAnsi="Arial" w:cs="Arial"/>
                <w:sz w:val="21"/>
                <w:szCs w:val="21"/>
              </w:rPr>
              <w:t xml:space="preserve"> (</w:t>
            </w:r>
            <w:r w:rsidR="005F653F">
              <w:rPr>
                <w:rFonts w:ascii="Arial" w:eastAsia="Arial" w:hAnsi="Arial" w:cs="Arial"/>
                <w:sz w:val="21"/>
                <w:szCs w:val="21"/>
              </w:rPr>
              <w:t>74.5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00EE5E" w14:textId="6EA75F50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sz w:val="21"/>
                <w:szCs w:val="21"/>
              </w:rPr>
              <w:t>361</w:t>
            </w:r>
          </w:p>
        </w:tc>
      </w:tr>
      <w:tr w:rsidR="7DF2A016" w14:paraId="11FB2896" w14:textId="77777777" w:rsidTr="50283452">
        <w:trPr>
          <w:trHeight w:val="37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327BB7" w14:textId="1C3BF641" w:rsidR="7DF2A016" w:rsidRDefault="7DF2A016" w:rsidP="7DF2A016">
            <w:pPr>
              <w:spacing w:after="0"/>
            </w:pPr>
            <w:r w:rsidRPr="7DF2A016">
              <w:rPr>
                <w:rFonts w:ascii="Arial" w:eastAsia="Arial" w:hAnsi="Arial" w:cs="Arial"/>
                <w:b/>
                <w:bCs/>
                <w:sz w:val="21"/>
                <w:szCs w:val="21"/>
              </w:rPr>
              <w:t>Total</w:t>
            </w:r>
            <w:r w:rsidR="00861165">
              <w:rPr>
                <w:rFonts w:ascii="Arial" w:eastAsia="Arial" w:hAnsi="Arial" w:cs="Arial"/>
                <w:b/>
                <w:bCs/>
                <w:sz w:val="21"/>
                <w:szCs w:val="21"/>
              </w:rPr>
              <w:t>, n (%)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315F35" w14:textId="28DC9885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b/>
                <w:bCs/>
                <w:sz w:val="21"/>
                <w:szCs w:val="21"/>
              </w:rPr>
              <w:t>1536</w:t>
            </w:r>
            <w:r w:rsidR="00861165">
              <w:rPr>
                <w:rFonts w:ascii="Arial" w:eastAsia="Arial" w:hAnsi="Arial" w:cs="Arial"/>
                <w:b/>
                <w:bCs/>
                <w:sz w:val="21"/>
                <w:szCs w:val="21"/>
              </w:rPr>
              <w:t xml:space="preserve"> (35.8)</w:t>
            </w:r>
          </w:p>
        </w:tc>
        <w:tc>
          <w:tcPr>
            <w:tcW w:w="2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12A2A0" w14:textId="3498D3A1" w:rsidR="7DF2A016" w:rsidRDefault="7DF2A016" w:rsidP="7DF2A016">
            <w:pPr>
              <w:spacing w:after="0"/>
              <w:jc w:val="right"/>
            </w:pPr>
            <w:r w:rsidRPr="7DF2A016">
              <w:rPr>
                <w:rFonts w:ascii="Arial" w:eastAsia="Arial" w:hAnsi="Arial" w:cs="Arial"/>
                <w:b/>
                <w:bCs/>
                <w:sz w:val="21"/>
                <w:szCs w:val="21"/>
              </w:rPr>
              <w:t>2754</w:t>
            </w:r>
            <w:r w:rsidR="00861165">
              <w:rPr>
                <w:rFonts w:ascii="Arial" w:eastAsia="Arial" w:hAnsi="Arial" w:cs="Arial"/>
                <w:b/>
                <w:bCs/>
                <w:sz w:val="21"/>
                <w:szCs w:val="21"/>
              </w:rPr>
              <w:t xml:space="preserve"> (64.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6347E1" w14:textId="37D26BBB" w:rsidR="7DF2A016" w:rsidRPr="00861165" w:rsidRDefault="005F653F">
            <w:pPr>
              <w:rPr>
                <w:b/>
                <w:bCs/>
              </w:rPr>
            </w:pPr>
            <w:r w:rsidRPr="00861165">
              <w:rPr>
                <w:b/>
                <w:bCs/>
              </w:rPr>
              <w:t>4290</w:t>
            </w:r>
          </w:p>
        </w:tc>
      </w:tr>
    </w:tbl>
    <w:p w14:paraId="0463F7CB" w14:textId="1D28648D" w:rsidR="7DF2A016" w:rsidRDefault="7DF2A016" w:rsidP="7DF2A016"/>
    <w:p w14:paraId="6303F930" w14:textId="07D0E868" w:rsidR="00D64494" w:rsidRPr="00D64494" w:rsidRDefault="360E24A7" w:rsidP="00D64494">
      <w:pPr>
        <w:pStyle w:val="Heading2"/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51AD1E92">
        <w:rPr>
          <w:rFonts w:ascii="Arial" w:hAnsi="Arial" w:cs="Arial"/>
          <w:b/>
          <w:bCs/>
          <w:color w:val="000000" w:themeColor="text1"/>
          <w:sz w:val="21"/>
          <w:szCs w:val="21"/>
        </w:rPr>
        <w:t>Table S3: Study-specific Regression Estimates for Psychomotor Retardation and Depression Severity at Follow-up (adjusting for baseline depression severity z</w:t>
      </w:r>
      <w:r w:rsidR="07CFB996" w:rsidRPr="51AD1E92">
        <w:rPr>
          <w:rFonts w:ascii="Arial" w:hAnsi="Arial" w:cs="Arial"/>
          <w:b/>
          <w:bCs/>
          <w:color w:val="000000" w:themeColor="text1"/>
          <w:sz w:val="21"/>
          <w:szCs w:val="21"/>
        </w:rPr>
        <w:t>-</w:t>
      </w:r>
      <w:r w:rsidRPr="51AD1E92">
        <w:rPr>
          <w:rFonts w:ascii="Arial" w:hAnsi="Arial" w:cs="Arial"/>
          <w:b/>
          <w:bCs/>
          <w:color w:val="000000" w:themeColor="text1"/>
          <w:sz w:val="21"/>
          <w:szCs w:val="21"/>
        </w:rPr>
        <w:t>score).</w:t>
      </w:r>
    </w:p>
    <w:p w14:paraId="25E2AB1A" w14:textId="5B248D00" w:rsidR="00D64494" w:rsidRPr="00D64494" w:rsidRDefault="00D64494" w:rsidP="79DF2A14">
      <w:pPr>
        <w:rPr>
          <w:rFonts w:ascii="Arial" w:hAnsi="Arial" w:cs="Arial"/>
          <w:sz w:val="21"/>
          <w:szCs w:val="21"/>
        </w:rPr>
      </w:pPr>
    </w:p>
    <w:tbl>
      <w:tblPr>
        <w:tblStyle w:val="TableGrid"/>
        <w:tblW w:w="8395" w:type="dxa"/>
        <w:tblLayout w:type="fixed"/>
        <w:tblLook w:val="04A0" w:firstRow="1" w:lastRow="0" w:firstColumn="1" w:lastColumn="0" w:noHBand="0" w:noVBand="1"/>
      </w:tblPr>
      <w:tblGrid>
        <w:gridCol w:w="1246"/>
        <w:gridCol w:w="1056"/>
        <w:gridCol w:w="1558"/>
        <w:gridCol w:w="1612"/>
        <w:gridCol w:w="928"/>
        <w:gridCol w:w="1995"/>
      </w:tblGrid>
      <w:tr w:rsidR="7DF2A016" w14:paraId="0B90985E" w14:textId="77777777" w:rsidTr="51AD1E92">
        <w:trPr>
          <w:trHeight w:val="360"/>
        </w:trPr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549175" w14:textId="2102D199" w:rsidR="7DF2A016" w:rsidRDefault="19B96BF4" w:rsidP="34FD3F32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b/>
                <w:bCs/>
                <w:sz w:val="21"/>
                <w:szCs w:val="21"/>
              </w:rPr>
              <w:t>Study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473C77" w14:textId="5EB354BD" w:rsidR="7DF2A016" w:rsidRDefault="19B96BF4" w:rsidP="34FD3F32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008EE3" w14:textId="694C478B" w:rsidR="00B04CD5" w:rsidRDefault="5A2EFBC9" w:rsidP="34FD3F32">
            <w:pPr>
              <w:rPr>
                <w:rStyle w:val="normaltextrun"/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34FD3F32">
              <w:rPr>
                <w:rStyle w:val="normaltextrun"/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95% CI (Low)</w:t>
            </w:r>
          </w:p>
        </w:tc>
        <w:tc>
          <w:tcPr>
            <w:tcW w:w="16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5F139D" w14:textId="006E4C06" w:rsidR="00B04CD5" w:rsidRDefault="5A2EFBC9" w:rsidP="34FD3F32">
            <w:pPr>
              <w:rPr>
                <w:rStyle w:val="normaltextrun"/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34FD3F32">
              <w:rPr>
                <w:rStyle w:val="normaltextrun"/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95% CI (High)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732514" w14:textId="6A2B3601" w:rsidR="7DF2A016" w:rsidRDefault="19B96BF4" w:rsidP="34FD3F32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1D997E" w14:textId="3C08D371" w:rsidR="7DF2A016" w:rsidRDefault="19B96BF4" w:rsidP="34FD3F32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b/>
                <w:bCs/>
                <w:sz w:val="21"/>
                <w:szCs w:val="21"/>
              </w:rPr>
              <w:t>n</w:t>
            </w:r>
          </w:p>
        </w:tc>
      </w:tr>
      <w:tr w:rsidR="7DF2A016" w14:paraId="4C25A1CA" w14:textId="77777777" w:rsidTr="51AD1E92">
        <w:trPr>
          <w:trHeight w:val="360"/>
        </w:trPr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12EF1C" w14:textId="02CF9862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CADET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C032BB" w14:textId="3B6F3AB5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0.145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A00F6D" w14:textId="41C98EDD" w:rsidR="00B04CD5" w:rsidRDefault="53F049D8">
            <w:r>
              <w:t>-0.022</w:t>
            </w:r>
          </w:p>
        </w:tc>
        <w:tc>
          <w:tcPr>
            <w:tcW w:w="16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0E5A94" w14:textId="748FBB52" w:rsidR="00B04CD5" w:rsidRDefault="53F049D8">
            <w:r>
              <w:t>0.311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0018E8" w14:textId="3B694435" w:rsidR="7DF2A016" w:rsidRDefault="24638541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51AD1E92">
              <w:rPr>
                <w:rFonts w:ascii="Arial" w:eastAsia="Arial" w:hAnsi="Arial" w:cs="Arial"/>
                <w:sz w:val="21"/>
                <w:szCs w:val="21"/>
              </w:rPr>
              <w:t>0</w:t>
            </w:r>
            <w:r w:rsidR="12772FD1" w:rsidRPr="51AD1E92">
              <w:rPr>
                <w:rFonts w:ascii="Arial" w:eastAsia="Arial" w:hAnsi="Arial" w:cs="Arial"/>
                <w:sz w:val="21"/>
                <w:szCs w:val="21"/>
              </w:rPr>
              <w:t>.09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A7A5E4" w14:textId="658F4C7C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527</w:t>
            </w:r>
          </w:p>
        </w:tc>
      </w:tr>
      <w:tr w:rsidR="7DF2A016" w14:paraId="305867F0" w14:textId="77777777" w:rsidTr="51AD1E92">
        <w:trPr>
          <w:trHeight w:val="360"/>
        </w:trPr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85DEB7" w14:textId="63C10442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COBALT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F5D030" w14:textId="1EC85F87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0.051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6B8156" w14:textId="0BE2A349" w:rsidR="00B04CD5" w:rsidRDefault="285CB6A4">
            <w:r>
              <w:t>-0.126</w:t>
            </w:r>
          </w:p>
        </w:tc>
        <w:tc>
          <w:tcPr>
            <w:tcW w:w="16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4AB2FD" w14:textId="644B6134" w:rsidR="00B04CD5" w:rsidRDefault="285CB6A4">
            <w:r>
              <w:t>0.227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D81A3A" w14:textId="50561712" w:rsidR="7DF2A016" w:rsidRDefault="4A57867F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51AD1E92">
              <w:rPr>
                <w:rFonts w:ascii="Arial" w:eastAsia="Arial" w:hAnsi="Arial" w:cs="Arial"/>
                <w:sz w:val="21"/>
                <w:szCs w:val="21"/>
              </w:rPr>
              <w:t>0</w:t>
            </w:r>
            <w:r w:rsidR="12772FD1" w:rsidRPr="51AD1E92">
              <w:rPr>
                <w:rFonts w:ascii="Arial" w:eastAsia="Arial" w:hAnsi="Arial" w:cs="Arial"/>
                <w:sz w:val="21"/>
                <w:szCs w:val="21"/>
              </w:rPr>
              <w:t>.58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A0EC6F" w14:textId="7F3A0CE6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469</w:t>
            </w:r>
          </w:p>
        </w:tc>
      </w:tr>
      <w:tr w:rsidR="7DF2A016" w14:paraId="7CCD4201" w14:textId="77777777" w:rsidTr="51AD1E92">
        <w:trPr>
          <w:trHeight w:val="360"/>
        </w:trPr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93D616" w14:textId="2C4D4BA7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GENPOD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29EE33" w14:textId="3DCE74B9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-0.063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AE6623" w14:textId="5CCB4A9D" w:rsidR="00B04CD5" w:rsidRDefault="5D8CD804">
            <w:r>
              <w:t>-0.259</w:t>
            </w:r>
          </w:p>
        </w:tc>
        <w:tc>
          <w:tcPr>
            <w:tcW w:w="16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0BE920" w14:textId="75F4B718" w:rsidR="00B04CD5" w:rsidRDefault="5D8CD804">
            <w:r>
              <w:t>0.132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2A16D7" w14:textId="4142B2F4" w:rsidR="7DF2A016" w:rsidRDefault="24E336E5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51AD1E92">
              <w:rPr>
                <w:rFonts w:ascii="Arial" w:eastAsia="Arial" w:hAnsi="Arial" w:cs="Arial"/>
                <w:sz w:val="21"/>
                <w:szCs w:val="21"/>
              </w:rPr>
              <w:t>0</w:t>
            </w:r>
            <w:r w:rsidR="12772FD1" w:rsidRPr="51AD1E92">
              <w:rPr>
                <w:rFonts w:ascii="Arial" w:eastAsia="Arial" w:hAnsi="Arial" w:cs="Arial"/>
                <w:sz w:val="21"/>
                <w:szCs w:val="21"/>
              </w:rPr>
              <w:t>.53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A595DD" w14:textId="67060852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601</w:t>
            </w:r>
          </w:p>
        </w:tc>
      </w:tr>
      <w:tr w:rsidR="7DF2A016" w14:paraId="038D629F" w14:textId="77777777" w:rsidTr="51AD1E92">
        <w:trPr>
          <w:trHeight w:val="345"/>
        </w:trPr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8FF5BD" w14:textId="3367B7B2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IPCRESS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93108C" w14:textId="0EAFBB92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-0.362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D537E4" w14:textId="58AF4192" w:rsidR="00B04CD5" w:rsidRDefault="68C4C44D">
            <w:r>
              <w:t>-0.628</w:t>
            </w:r>
          </w:p>
        </w:tc>
        <w:tc>
          <w:tcPr>
            <w:tcW w:w="16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32424A" w14:textId="07AA9257" w:rsidR="00B04CD5" w:rsidRDefault="68C4C44D">
            <w:r>
              <w:t>-0.096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DE30EB" w14:textId="55E4299F" w:rsidR="7DF2A016" w:rsidRDefault="12772FD1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51AD1E92">
              <w:rPr>
                <w:rFonts w:ascii="Arial" w:eastAsia="Arial" w:hAnsi="Arial" w:cs="Arial"/>
                <w:sz w:val="21"/>
                <w:szCs w:val="21"/>
              </w:rPr>
              <w:t xml:space="preserve">&lt; </w:t>
            </w:r>
            <w:r w:rsidR="24E336E5" w:rsidRPr="51AD1E92">
              <w:rPr>
                <w:rFonts w:ascii="Arial" w:eastAsia="Arial" w:hAnsi="Arial" w:cs="Arial"/>
                <w:sz w:val="21"/>
                <w:szCs w:val="21"/>
              </w:rPr>
              <w:t>0</w:t>
            </w:r>
            <w:r w:rsidRPr="51AD1E92">
              <w:rPr>
                <w:rFonts w:ascii="Arial" w:eastAsia="Arial" w:hAnsi="Arial" w:cs="Arial"/>
                <w:sz w:val="21"/>
                <w:szCs w:val="21"/>
              </w:rPr>
              <w:t>.01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E6960D" w14:textId="2E97FC87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295</w:t>
            </w:r>
          </w:p>
        </w:tc>
      </w:tr>
      <w:tr w:rsidR="7DF2A016" w14:paraId="276347B0" w14:textId="77777777" w:rsidTr="51AD1E92">
        <w:trPr>
          <w:trHeight w:val="360"/>
        </w:trPr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AD3542" w14:textId="11BF9907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MIR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41334B" w14:textId="7385B3F1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-0.067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93534E" w14:textId="5DFE507F" w:rsidR="00B04CD5" w:rsidRDefault="34FE9736">
            <w:r>
              <w:t>-0.273</w:t>
            </w:r>
          </w:p>
        </w:tc>
        <w:tc>
          <w:tcPr>
            <w:tcW w:w="16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962002" w14:textId="78389A98" w:rsidR="00B04CD5" w:rsidRDefault="34FE9736">
            <w:r>
              <w:t>0.139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51A7F3" w14:textId="5E601385" w:rsidR="7DF2A016" w:rsidRDefault="6A6A7277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51AD1E92">
              <w:rPr>
                <w:rFonts w:ascii="Arial" w:eastAsia="Arial" w:hAnsi="Arial" w:cs="Arial"/>
                <w:sz w:val="21"/>
                <w:szCs w:val="21"/>
              </w:rPr>
              <w:t>0</w:t>
            </w:r>
            <w:r w:rsidR="12772FD1" w:rsidRPr="51AD1E92">
              <w:rPr>
                <w:rFonts w:ascii="Arial" w:eastAsia="Arial" w:hAnsi="Arial" w:cs="Arial"/>
                <w:sz w:val="21"/>
                <w:szCs w:val="21"/>
              </w:rPr>
              <w:t>.52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E50A21" w14:textId="4E25AC82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480</w:t>
            </w:r>
          </w:p>
        </w:tc>
      </w:tr>
      <w:tr w:rsidR="7DF2A016" w14:paraId="34709221" w14:textId="77777777" w:rsidTr="51AD1E92">
        <w:trPr>
          <w:trHeight w:val="360"/>
        </w:trPr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84FD6A" w14:textId="31FFA144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PANDA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692769" w14:textId="259293A1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0.174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4A3D56" w14:textId="14AF58F2" w:rsidR="00B04CD5" w:rsidRDefault="2E60EE2B">
            <w:r>
              <w:t>0.030</w:t>
            </w:r>
          </w:p>
        </w:tc>
        <w:tc>
          <w:tcPr>
            <w:tcW w:w="16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5E69FE" w14:textId="7D19A877" w:rsidR="00B04CD5" w:rsidRDefault="2E60EE2B">
            <w:r>
              <w:t>0.319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135E46" w14:textId="39E0D78D" w:rsidR="7DF2A016" w:rsidRDefault="12772FD1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51AD1E92">
              <w:rPr>
                <w:rFonts w:ascii="Arial" w:eastAsia="Arial" w:hAnsi="Arial" w:cs="Arial"/>
                <w:sz w:val="21"/>
                <w:szCs w:val="21"/>
              </w:rPr>
              <w:t xml:space="preserve">&lt; </w:t>
            </w:r>
            <w:r w:rsidR="6A6A7277" w:rsidRPr="51AD1E92">
              <w:rPr>
                <w:rFonts w:ascii="Arial" w:eastAsia="Arial" w:hAnsi="Arial" w:cs="Arial"/>
                <w:sz w:val="21"/>
                <w:szCs w:val="21"/>
              </w:rPr>
              <w:t>0</w:t>
            </w:r>
            <w:r w:rsidRPr="51AD1E92">
              <w:rPr>
                <w:rFonts w:ascii="Arial" w:eastAsia="Arial" w:hAnsi="Arial" w:cs="Arial"/>
                <w:sz w:val="21"/>
                <w:szCs w:val="21"/>
              </w:rPr>
              <w:t>.05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D2BB63" w14:textId="21EFBC5D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652</w:t>
            </w:r>
          </w:p>
        </w:tc>
      </w:tr>
      <w:tr w:rsidR="7DF2A016" w14:paraId="75C796CD" w14:textId="77777777" w:rsidTr="51AD1E92">
        <w:trPr>
          <w:trHeight w:val="360"/>
        </w:trPr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4537E7" w14:textId="4B2C370F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REEACT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E18F68" w14:textId="6551E25C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0.127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725C29" w14:textId="456ED1D2" w:rsidR="00B04CD5" w:rsidRDefault="72F5D3CC">
            <w:r>
              <w:t>-0.028</w:t>
            </w:r>
          </w:p>
        </w:tc>
        <w:tc>
          <w:tcPr>
            <w:tcW w:w="16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408A51" w14:textId="0E09CBEE" w:rsidR="00B04CD5" w:rsidRDefault="72F5D3CC">
            <w:r>
              <w:t>0.281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CB8DE2" w14:textId="49234CEA" w:rsidR="7DF2A016" w:rsidRDefault="4AB51768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51AD1E92">
              <w:rPr>
                <w:rFonts w:ascii="Arial" w:eastAsia="Arial" w:hAnsi="Arial" w:cs="Arial"/>
                <w:sz w:val="21"/>
                <w:szCs w:val="21"/>
              </w:rPr>
              <w:t>0</w:t>
            </w:r>
            <w:r w:rsidR="12772FD1" w:rsidRPr="51AD1E92">
              <w:rPr>
                <w:rFonts w:ascii="Arial" w:eastAsia="Arial" w:hAnsi="Arial" w:cs="Arial"/>
                <w:sz w:val="21"/>
                <w:szCs w:val="21"/>
              </w:rPr>
              <w:t>.11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F42E65" w14:textId="75D60BA7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685</w:t>
            </w:r>
          </w:p>
        </w:tc>
      </w:tr>
      <w:tr w:rsidR="7DF2A016" w14:paraId="38E4B495" w14:textId="77777777" w:rsidTr="51AD1E92">
        <w:trPr>
          <w:trHeight w:val="360"/>
        </w:trPr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F1CF30" w14:textId="7F84DE19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RESPOND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916752" w14:textId="39D0EDC0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0.224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47D895" w14:textId="36097DF8" w:rsidR="00B04CD5" w:rsidRDefault="1E765236">
            <w:r>
              <w:t>-0.076</w:t>
            </w:r>
          </w:p>
        </w:tc>
        <w:tc>
          <w:tcPr>
            <w:tcW w:w="16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DC1495" w14:textId="33BC12B3" w:rsidR="00B04CD5" w:rsidRDefault="1E765236">
            <w:r>
              <w:t>0.523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D843DB" w14:textId="075AE423" w:rsidR="7DF2A016" w:rsidRDefault="4AB51768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51AD1E92">
              <w:rPr>
                <w:rFonts w:ascii="Arial" w:eastAsia="Arial" w:hAnsi="Arial" w:cs="Arial"/>
                <w:sz w:val="21"/>
                <w:szCs w:val="21"/>
              </w:rPr>
              <w:t>0</w:t>
            </w:r>
            <w:r w:rsidR="12772FD1" w:rsidRPr="51AD1E92">
              <w:rPr>
                <w:rFonts w:ascii="Arial" w:eastAsia="Arial" w:hAnsi="Arial" w:cs="Arial"/>
                <w:sz w:val="21"/>
                <w:szCs w:val="21"/>
              </w:rPr>
              <w:t>.15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96EB03" w14:textId="75D4BFA9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220</w:t>
            </w:r>
          </w:p>
        </w:tc>
      </w:tr>
      <w:tr w:rsidR="7DF2A016" w14:paraId="29C04B6B" w14:textId="77777777" w:rsidTr="51AD1E92">
        <w:trPr>
          <w:trHeight w:val="360"/>
        </w:trPr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D70DFE" w14:textId="39746B0C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TREAD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50D1DF" w14:textId="71839FBA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-0.075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A5AA21" w14:textId="24FB5D4B" w:rsidR="00B04CD5" w:rsidRDefault="5AE97C3A">
            <w:r>
              <w:t>-0.324</w:t>
            </w:r>
          </w:p>
        </w:tc>
        <w:tc>
          <w:tcPr>
            <w:tcW w:w="16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B6509F" w14:textId="2958D480" w:rsidR="00B04CD5" w:rsidRDefault="5AE97C3A">
            <w:r>
              <w:t>0.173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9CB569" w14:textId="0F44C795" w:rsidR="7DF2A016" w:rsidRDefault="56AB621A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51AD1E92">
              <w:rPr>
                <w:rFonts w:ascii="Arial" w:eastAsia="Arial" w:hAnsi="Arial" w:cs="Arial"/>
                <w:sz w:val="21"/>
                <w:szCs w:val="21"/>
              </w:rPr>
              <w:t>0</w:t>
            </w:r>
            <w:r w:rsidR="12772FD1" w:rsidRPr="51AD1E92">
              <w:rPr>
                <w:rFonts w:ascii="Arial" w:eastAsia="Arial" w:hAnsi="Arial" w:cs="Arial"/>
                <w:sz w:val="21"/>
                <w:szCs w:val="21"/>
              </w:rPr>
              <w:t>.55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5DAAC3" w14:textId="1BEFDAD9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361</w:t>
            </w:r>
          </w:p>
        </w:tc>
      </w:tr>
    </w:tbl>
    <w:p w14:paraId="4E44CDFC" w14:textId="6DC415CB" w:rsidR="79DF2A14" w:rsidRDefault="79DF2A14" w:rsidP="7DF2A016"/>
    <w:p w14:paraId="21CCAF40" w14:textId="3556F6F7" w:rsidR="00D64494" w:rsidRPr="00D64494" w:rsidRDefault="00D64494" w:rsidP="00D64494">
      <w:pPr>
        <w:pStyle w:val="Heading2"/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51AD1E92">
        <w:rPr>
          <w:rFonts w:ascii="Arial" w:hAnsi="Arial" w:cs="Arial"/>
          <w:b/>
          <w:bCs/>
          <w:color w:val="000000" w:themeColor="text1"/>
          <w:sz w:val="21"/>
          <w:szCs w:val="21"/>
        </w:rPr>
        <w:lastRenderedPageBreak/>
        <w:t>Table S</w:t>
      </w:r>
      <w:r w:rsidR="273FC6D2" w:rsidRPr="51AD1E92">
        <w:rPr>
          <w:rFonts w:ascii="Arial" w:hAnsi="Arial" w:cs="Arial"/>
          <w:b/>
          <w:bCs/>
          <w:color w:val="000000" w:themeColor="text1"/>
          <w:sz w:val="21"/>
          <w:szCs w:val="21"/>
        </w:rPr>
        <w:t>4</w:t>
      </w:r>
      <w:r w:rsidRPr="51AD1E92">
        <w:rPr>
          <w:rFonts w:ascii="Arial" w:hAnsi="Arial" w:cs="Arial"/>
          <w:b/>
          <w:bCs/>
          <w:color w:val="000000" w:themeColor="text1"/>
          <w:sz w:val="21"/>
          <w:szCs w:val="21"/>
        </w:rPr>
        <w:t>: Study-specific Regression Estimates for Psychomotor Retardation and Remission (adjusting for baseline depression severity z</w:t>
      </w:r>
      <w:r w:rsidR="51526AB4" w:rsidRPr="51AD1E92">
        <w:rPr>
          <w:rFonts w:ascii="Arial" w:hAnsi="Arial" w:cs="Arial"/>
          <w:b/>
          <w:bCs/>
          <w:color w:val="000000" w:themeColor="text1"/>
          <w:sz w:val="21"/>
          <w:szCs w:val="21"/>
        </w:rPr>
        <w:t>-</w:t>
      </w:r>
      <w:r w:rsidRPr="51AD1E92">
        <w:rPr>
          <w:rFonts w:ascii="Arial" w:hAnsi="Arial" w:cs="Arial"/>
          <w:b/>
          <w:bCs/>
          <w:color w:val="000000" w:themeColor="text1"/>
          <w:sz w:val="21"/>
          <w:szCs w:val="21"/>
        </w:rPr>
        <w:t>score).</w:t>
      </w:r>
    </w:p>
    <w:p w14:paraId="1D3C9AFD" w14:textId="0BB42EB0" w:rsidR="00D64494" w:rsidRPr="00D64494" w:rsidRDefault="00D64494" w:rsidP="7DF2A016">
      <w:pPr>
        <w:rPr>
          <w:rFonts w:ascii="Arial" w:hAnsi="Arial" w:cs="Arial"/>
          <w:color w:val="000000" w:themeColor="text1"/>
          <w:sz w:val="21"/>
          <w:szCs w:val="21"/>
        </w:rPr>
      </w:pPr>
    </w:p>
    <w:tbl>
      <w:tblPr>
        <w:tblStyle w:val="TableGrid"/>
        <w:tblW w:w="8361" w:type="dxa"/>
        <w:tblLayout w:type="fixed"/>
        <w:tblLook w:val="04A0" w:firstRow="1" w:lastRow="0" w:firstColumn="1" w:lastColumn="0" w:noHBand="0" w:noVBand="1"/>
      </w:tblPr>
      <w:tblGrid>
        <w:gridCol w:w="1217"/>
        <w:gridCol w:w="1310"/>
        <w:gridCol w:w="1523"/>
        <w:gridCol w:w="1576"/>
        <w:gridCol w:w="905"/>
        <w:gridCol w:w="1830"/>
      </w:tblGrid>
      <w:tr w:rsidR="7DF2A016" w14:paraId="59738DCC" w14:textId="77777777" w:rsidTr="51AD1E92">
        <w:trPr>
          <w:trHeight w:val="450"/>
        </w:trPr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0BD3DC" w14:textId="65B989CD" w:rsidR="7DF2A016" w:rsidRDefault="19B96BF4" w:rsidP="34FD3F32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b/>
                <w:bCs/>
                <w:sz w:val="21"/>
                <w:szCs w:val="21"/>
              </w:rPr>
              <w:t>Study</w:t>
            </w:r>
          </w:p>
        </w:tc>
        <w:tc>
          <w:tcPr>
            <w:tcW w:w="1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1C12AD" w14:textId="565D2B4C" w:rsidR="7DF2A016" w:rsidRDefault="19B96BF4" w:rsidP="34FD3F32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b/>
                <w:bCs/>
                <w:sz w:val="21"/>
                <w:szCs w:val="21"/>
              </w:rPr>
              <w:t>Odds Ratio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ED8263" w14:textId="5E6B5BA9" w:rsidR="00B04CD5" w:rsidRDefault="671C5801" w:rsidP="34FD3F32">
            <w:pPr>
              <w:rPr>
                <w:rStyle w:val="normaltextrun"/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34FD3F32">
              <w:rPr>
                <w:rStyle w:val="normaltextrun"/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95% CI (Low)</w:t>
            </w:r>
          </w:p>
        </w:tc>
        <w:tc>
          <w:tcPr>
            <w:tcW w:w="1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9D977C" w14:textId="46D45C77" w:rsidR="00B04CD5" w:rsidRDefault="671C5801" w:rsidP="34FD3F32">
            <w:pPr>
              <w:rPr>
                <w:rStyle w:val="normaltextrun"/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34FD3F32">
              <w:rPr>
                <w:rStyle w:val="normaltextrun"/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95% CI (High)</w:t>
            </w:r>
          </w:p>
        </w:tc>
        <w:tc>
          <w:tcPr>
            <w:tcW w:w="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75EED6" w14:textId="7EEEF5E2" w:rsidR="7DF2A016" w:rsidRDefault="19B96BF4" w:rsidP="34FD3F32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09BA69" w14:textId="796CB02B" w:rsidR="7DF2A016" w:rsidRDefault="19B96BF4" w:rsidP="34FD3F32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b/>
                <w:bCs/>
                <w:sz w:val="21"/>
                <w:szCs w:val="21"/>
              </w:rPr>
              <w:t>n</w:t>
            </w:r>
          </w:p>
        </w:tc>
      </w:tr>
      <w:tr w:rsidR="7DF2A016" w14:paraId="4CAB7BC3" w14:textId="77777777" w:rsidTr="51AD1E92">
        <w:trPr>
          <w:trHeight w:val="435"/>
        </w:trPr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347642" w14:textId="1B06A74F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CADET</w:t>
            </w:r>
          </w:p>
        </w:tc>
        <w:tc>
          <w:tcPr>
            <w:tcW w:w="1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90E080" w14:textId="5FB3F723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0.712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94787B" w14:textId="1338C8DD" w:rsidR="00B04CD5" w:rsidRDefault="6A863B0E">
            <w:r>
              <w:t>0.480</w:t>
            </w:r>
          </w:p>
        </w:tc>
        <w:tc>
          <w:tcPr>
            <w:tcW w:w="1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310578" w14:textId="5D9861FE" w:rsidR="00B04CD5" w:rsidRDefault="6A863B0E">
            <w:r>
              <w:t>1.167</w:t>
            </w:r>
          </w:p>
        </w:tc>
        <w:tc>
          <w:tcPr>
            <w:tcW w:w="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B115C1" w14:textId="2846105E" w:rsidR="7DF2A016" w:rsidRDefault="280EBEF7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51AD1E92">
              <w:rPr>
                <w:rFonts w:ascii="Arial" w:eastAsia="Arial" w:hAnsi="Arial" w:cs="Arial"/>
                <w:sz w:val="21"/>
                <w:szCs w:val="21"/>
              </w:rPr>
              <w:t>0</w:t>
            </w:r>
            <w:r w:rsidR="12772FD1" w:rsidRPr="51AD1E92">
              <w:rPr>
                <w:rFonts w:ascii="Arial" w:eastAsia="Arial" w:hAnsi="Arial" w:cs="Arial"/>
                <w:sz w:val="21"/>
                <w:szCs w:val="21"/>
              </w:rPr>
              <w:t>.13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EF57BA" w14:textId="72B0AC62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527</w:t>
            </w:r>
          </w:p>
        </w:tc>
      </w:tr>
      <w:tr w:rsidR="7DF2A016" w14:paraId="52CBB28E" w14:textId="77777777" w:rsidTr="51AD1E92">
        <w:trPr>
          <w:trHeight w:val="450"/>
        </w:trPr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B42606" w14:textId="7CF5B47F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COBALT</w:t>
            </w:r>
          </w:p>
        </w:tc>
        <w:tc>
          <w:tcPr>
            <w:tcW w:w="1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F1E6CC" w14:textId="51863BEF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0.904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776026" w14:textId="11EF340A" w:rsidR="00B04CD5" w:rsidRDefault="4E6F4871">
            <w:r>
              <w:t>0.561</w:t>
            </w:r>
          </w:p>
        </w:tc>
        <w:tc>
          <w:tcPr>
            <w:tcW w:w="1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3FF584" w14:textId="5539A506" w:rsidR="00B04CD5" w:rsidRDefault="4E6F4871">
            <w:r>
              <w:t>1.457</w:t>
            </w:r>
          </w:p>
        </w:tc>
        <w:tc>
          <w:tcPr>
            <w:tcW w:w="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0BF96D" w14:textId="547F7569" w:rsidR="7DF2A016" w:rsidRDefault="3294D73D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51AD1E92">
              <w:rPr>
                <w:rFonts w:ascii="Arial" w:eastAsia="Arial" w:hAnsi="Arial" w:cs="Arial"/>
                <w:sz w:val="21"/>
                <w:szCs w:val="21"/>
              </w:rPr>
              <w:t>0</w:t>
            </w:r>
            <w:r w:rsidR="12772FD1" w:rsidRPr="51AD1E92">
              <w:rPr>
                <w:rFonts w:ascii="Arial" w:eastAsia="Arial" w:hAnsi="Arial" w:cs="Arial"/>
                <w:sz w:val="21"/>
                <w:szCs w:val="21"/>
              </w:rPr>
              <w:t>.68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43E633" w14:textId="15E03A82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469</w:t>
            </w:r>
          </w:p>
        </w:tc>
      </w:tr>
      <w:tr w:rsidR="7DF2A016" w14:paraId="5772EE92" w14:textId="77777777" w:rsidTr="51AD1E92">
        <w:trPr>
          <w:trHeight w:val="450"/>
        </w:trPr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83EC35" w14:textId="4C4CD76B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GENPOD</w:t>
            </w:r>
          </w:p>
        </w:tc>
        <w:tc>
          <w:tcPr>
            <w:tcW w:w="1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050560" w14:textId="03041C44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1.280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F84379" w14:textId="76BA99E6" w:rsidR="00B04CD5" w:rsidRDefault="0ECD7B82">
            <w:r>
              <w:t>0.794</w:t>
            </w:r>
          </w:p>
        </w:tc>
        <w:tc>
          <w:tcPr>
            <w:tcW w:w="1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1E6807" w14:textId="4E1138EC" w:rsidR="00B04CD5" w:rsidRDefault="0ECD7B82">
            <w:r>
              <w:t>2.065</w:t>
            </w:r>
          </w:p>
        </w:tc>
        <w:tc>
          <w:tcPr>
            <w:tcW w:w="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7B1479" w14:textId="135ABD50" w:rsidR="7DF2A016" w:rsidRDefault="32524CFD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51AD1E92">
              <w:rPr>
                <w:rFonts w:ascii="Arial" w:eastAsia="Arial" w:hAnsi="Arial" w:cs="Arial"/>
                <w:sz w:val="21"/>
                <w:szCs w:val="21"/>
              </w:rPr>
              <w:t>0</w:t>
            </w:r>
            <w:r w:rsidR="12772FD1" w:rsidRPr="51AD1E92">
              <w:rPr>
                <w:rFonts w:ascii="Arial" w:eastAsia="Arial" w:hAnsi="Arial" w:cs="Arial"/>
                <w:sz w:val="21"/>
                <w:szCs w:val="21"/>
              </w:rPr>
              <w:t>.31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234E03" w14:textId="60AD522D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601</w:t>
            </w:r>
          </w:p>
        </w:tc>
      </w:tr>
      <w:tr w:rsidR="7DF2A016" w14:paraId="6A8070DE" w14:textId="77777777" w:rsidTr="51AD1E92">
        <w:trPr>
          <w:trHeight w:val="435"/>
        </w:trPr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B88A95" w14:textId="1FDBBA86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IPCRESS</w:t>
            </w:r>
          </w:p>
        </w:tc>
        <w:tc>
          <w:tcPr>
            <w:tcW w:w="1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E55AB6" w14:textId="2294F468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1.550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B4CE4F" w14:textId="0C87786F" w:rsidR="00B04CD5" w:rsidRDefault="4A68293A">
            <w:r>
              <w:t>0.754</w:t>
            </w:r>
          </w:p>
        </w:tc>
        <w:tc>
          <w:tcPr>
            <w:tcW w:w="1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F9390A" w14:textId="08107842" w:rsidR="00B04CD5" w:rsidRDefault="4A68293A">
            <w:r>
              <w:t>3.186</w:t>
            </w:r>
          </w:p>
        </w:tc>
        <w:tc>
          <w:tcPr>
            <w:tcW w:w="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DA2BFE" w14:textId="3CD4F4F9" w:rsidR="7DF2A016" w:rsidRDefault="32524CFD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51AD1E92">
              <w:rPr>
                <w:rFonts w:ascii="Arial" w:eastAsia="Arial" w:hAnsi="Arial" w:cs="Arial"/>
                <w:sz w:val="21"/>
                <w:szCs w:val="21"/>
              </w:rPr>
              <w:t>0</w:t>
            </w:r>
            <w:r w:rsidR="12772FD1" w:rsidRPr="51AD1E92">
              <w:rPr>
                <w:rFonts w:ascii="Arial" w:eastAsia="Arial" w:hAnsi="Arial" w:cs="Arial"/>
                <w:sz w:val="21"/>
                <w:szCs w:val="21"/>
              </w:rPr>
              <w:t>.23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315479" w14:textId="3838C2ED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295</w:t>
            </w:r>
          </w:p>
        </w:tc>
      </w:tr>
      <w:tr w:rsidR="7DF2A016" w14:paraId="697063A9" w14:textId="77777777" w:rsidTr="51AD1E92">
        <w:trPr>
          <w:trHeight w:val="450"/>
        </w:trPr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7D6F41" w14:textId="53EC297C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MIR</w:t>
            </w:r>
          </w:p>
        </w:tc>
        <w:tc>
          <w:tcPr>
            <w:tcW w:w="1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2CEE43" w14:textId="645035DA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1.210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2FBAD0" w14:textId="7AC57BDE" w:rsidR="00B04CD5" w:rsidRDefault="0C17A9B3">
            <w:r>
              <w:t>0.727</w:t>
            </w:r>
          </w:p>
        </w:tc>
        <w:tc>
          <w:tcPr>
            <w:tcW w:w="1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3B1670" w14:textId="42027B0D" w:rsidR="00B04CD5" w:rsidRDefault="0C17A9B3">
            <w:r>
              <w:t>1.999</w:t>
            </w:r>
          </w:p>
        </w:tc>
        <w:tc>
          <w:tcPr>
            <w:tcW w:w="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7FCE92" w14:textId="796B97AF" w:rsidR="7DF2A016" w:rsidRDefault="6B987FD6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51AD1E92">
              <w:rPr>
                <w:rFonts w:ascii="Arial" w:eastAsia="Arial" w:hAnsi="Arial" w:cs="Arial"/>
                <w:sz w:val="21"/>
                <w:szCs w:val="21"/>
              </w:rPr>
              <w:t>0</w:t>
            </w:r>
            <w:r w:rsidR="12772FD1" w:rsidRPr="51AD1E92">
              <w:rPr>
                <w:rFonts w:ascii="Arial" w:eastAsia="Arial" w:hAnsi="Arial" w:cs="Arial"/>
                <w:sz w:val="21"/>
                <w:szCs w:val="21"/>
              </w:rPr>
              <w:t>.47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B3DC79" w14:textId="256658FA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480</w:t>
            </w:r>
          </w:p>
        </w:tc>
      </w:tr>
      <w:tr w:rsidR="7DF2A016" w14:paraId="517056A5" w14:textId="77777777" w:rsidTr="51AD1E92">
        <w:trPr>
          <w:trHeight w:val="435"/>
        </w:trPr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DCCDCA" w14:textId="61130162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PANDA</w:t>
            </w:r>
          </w:p>
        </w:tc>
        <w:tc>
          <w:tcPr>
            <w:tcW w:w="1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8D495E" w14:textId="27004A19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0.644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54E0E8" w14:textId="3A4CD626" w:rsidR="00B04CD5" w:rsidRDefault="0C41E0BC">
            <w:r>
              <w:t>0.418</w:t>
            </w:r>
          </w:p>
        </w:tc>
        <w:tc>
          <w:tcPr>
            <w:tcW w:w="1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68046F" w14:textId="169EF67A" w:rsidR="00B04CD5" w:rsidRDefault="0C41E0BC">
            <w:r>
              <w:t>0.991</w:t>
            </w:r>
          </w:p>
        </w:tc>
        <w:tc>
          <w:tcPr>
            <w:tcW w:w="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EBEA7E" w14:textId="01C4991C" w:rsidR="7DF2A016" w:rsidRDefault="7191FBB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51AD1E92">
              <w:rPr>
                <w:rFonts w:ascii="Arial" w:eastAsia="Arial" w:hAnsi="Arial" w:cs="Arial"/>
                <w:sz w:val="21"/>
                <w:szCs w:val="21"/>
              </w:rPr>
              <w:t>&lt;</w:t>
            </w:r>
            <w:r w:rsidR="12772FD1" w:rsidRPr="51AD1E92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  <w:r w:rsidR="0110B483" w:rsidRPr="51AD1E92">
              <w:rPr>
                <w:rFonts w:ascii="Arial" w:eastAsia="Arial" w:hAnsi="Arial" w:cs="Arial"/>
                <w:sz w:val="21"/>
                <w:szCs w:val="21"/>
              </w:rPr>
              <w:t>0</w:t>
            </w:r>
            <w:r w:rsidR="12772FD1" w:rsidRPr="51AD1E92">
              <w:rPr>
                <w:rFonts w:ascii="Arial" w:eastAsia="Arial" w:hAnsi="Arial" w:cs="Arial"/>
                <w:sz w:val="21"/>
                <w:szCs w:val="21"/>
              </w:rPr>
              <w:t>.05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A8333A" w14:textId="7480737C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652</w:t>
            </w:r>
          </w:p>
        </w:tc>
      </w:tr>
      <w:tr w:rsidR="7DF2A016" w14:paraId="4C84C2E9" w14:textId="77777777" w:rsidTr="51AD1E92">
        <w:trPr>
          <w:trHeight w:val="450"/>
        </w:trPr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375532" w14:textId="0FB314CB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REEACT</w:t>
            </w:r>
          </w:p>
        </w:tc>
        <w:tc>
          <w:tcPr>
            <w:tcW w:w="1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945304" w14:textId="78139F34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0.721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7A96A8" w14:textId="52DD7862" w:rsidR="00B04CD5" w:rsidRDefault="4B80572D">
            <w:r>
              <w:t>0.512</w:t>
            </w:r>
          </w:p>
        </w:tc>
        <w:tc>
          <w:tcPr>
            <w:tcW w:w="1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62205F" w14:textId="67E3FD32" w:rsidR="00B04CD5" w:rsidRDefault="4B80572D">
            <w:r>
              <w:t>1.104</w:t>
            </w:r>
          </w:p>
        </w:tc>
        <w:tc>
          <w:tcPr>
            <w:tcW w:w="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6E4903" w14:textId="6255F7CD" w:rsidR="7DF2A016" w:rsidRDefault="27485B23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51AD1E92">
              <w:rPr>
                <w:rFonts w:ascii="Arial" w:eastAsia="Arial" w:hAnsi="Arial" w:cs="Arial"/>
                <w:sz w:val="21"/>
                <w:szCs w:val="21"/>
              </w:rPr>
              <w:t>0</w:t>
            </w:r>
            <w:r w:rsidR="12772FD1" w:rsidRPr="51AD1E92">
              <w:rPr>
                <w:rFonts w:ascii="Arial" w:eastAsia="Arial" w:hAnsi="Arial" w:cs="Arial"/>
                <w:sz w:val="21"/>
                <w:szCs w:val="21"/>
              </w:rPr>
              <w:t>.09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5CCD58" w14:textId="6774A5E1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685</w:t>
            </w:r>
          </w:p>
        </w:tc>
      </w:tr>
      <w:tr w:rsidR="7DF2A016" w14:paraId="2DC20461" w14:textId="77777777" w:rsidTr="51AD1E92">
        <w:trPr>
          <w:trHeight w:val="450"/>
        </w:trPr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EED87D" w14:textId="7A8AAB74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RESPOND</w:t>
            </w:r>
          </w:p>
        </w:tc>
        <w:tc>
          <w:tcPr>
            <w:tcW w:w="1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734DC4" w14:textId="738F1947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0.845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DA4576" w14:textId="1041EF30" w:rsidR="00B04CD5" w:rsidRDefault="7F7743F6">
            <w:r>
              <w:t>0.437</w:t>
            </w:r>
          </w:p>
        </w:tc>
        <w:tc>
          <w:tcPr>
            <w:tcW w:w="1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F41831" w14:textId="76665804" w:rsidR="00B04CD5" w:rsidRDefault="7F7743F6">
            <w:r>
              <w:t>1.632</w:t>
            </w:r>
          </w:p>
        </w:tc>
        <w:tc>
          <w:tcPr>
            <w:tcW w:w="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766AB5" w14:textId="7B8ABEEF" w:rsidR="7DF2A016" w:rsidRDefault="55A78933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51AD1E92">
              <w:rPr>
                <w:rFonts w:ascii="Arial" w:eastAsia="Arial" w:hAnsi="Arial" w:cs="Arial"/>
                <w:sz w:val="21"/>
                <w:szCs w:val="21"/>
              </w:rPr>
              <w:t>0</w:t>
            </w:r>
            <w:r w:rsidR="12772FD1" w:rsidRPr="51AD1E92">
              <w:rPr>
                <w:rFonts w:ascii="Arial" w:eastAsia="Arial" w:hAnsi="Arial" w:cs="Arial"/>
                <w:sz w:val="21"/>
                <w:szCs w:val="21"/>
              </w:rPr>
              <w:t>.62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2986F9" w14:textId="29998405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220</w:t>
            </w:r>
          </w:p>
        </w:tc>
      </w:tr>
      <w:tr w:rsidR="7DF2A016" w14:paraId="003EEBC3" w14:textId="77777777" w:rsidTr="51AD1E92">
        <w:trPr>
          <w:trHeight w:val="435"/>
        </w:trPr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061C8F" w14:textId="47556DB8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TREAD</w:t>
            </w:r>
          </w:p>
        </w:tc>
        <w:tc>
          <w:tcPr>
            <w:tcW w:w="1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023CEA" w14:textId="5D0A4B94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1.070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95B11D" w14:textId="478934E6" w:rsidR="00B04CD5" w:rsidRDefault="70F40DB2">
            <w:r>
              <w:t>0.591</w:t>
            </w:r>
          </w:p>
        </w:tc>
        <w:tc>
          <w:tcPr>
            <w:tcW w:w="1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A106FF" w14:textId="303927F0" w:rsidR="00B04CD5" w:rsidRDefault="70F40DB2">
            <w:r>
              <w:t>1.928</w:t>
            </w:r>
          </w:p>
        </w:tc>
        <w:tc>
          <w:tcPr>
            <w:tcW w:w="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D78B8E" w14:textId="6F4E212F" w:rsidR="7DF2A016" w:rsidRDefault="6B12EEA7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51AD1E92">
              <w:rPr>
                <w:rFonts w:ascii="Arial" w:eastAsia="Arial" w:hAnsi="Arial" w:cs="Arial"/>
                <w:sz w:val="21"/>
                <w:szCs w:val="21"/>
              </w:rPr>
              <w:t>0</w:t>
            </w:r>
            <w:r w:rsidR="12772FD1" w:rsidRPr="51AD1E92">
              <w:rPr>
                <w:rFonts w:ascii="Arial" w:eastAsia="Arial" w:hAnsi="Arial" w:cs="Arial"/>
                <w:sz w:val="21"/>
                <w:szCs w:val="21"/>
              </w:rPr>
              <w:t>.83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F6BF21" w14:textId="57191C0F" w:rsidR="7DF2A016" w:rsidRDefault="19B96BF4" w:rsidP="34FD3F32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34FD3F32">
              <w:rPr>
                <w:rFonts w:ascii="Arial" w:eastAsia="Arial" w:hAnsi="Arial" w:cs="Arial"/>
                <w:sz w:val="21"/>
                <w:szCs w:val="21"/>
              </w:rPr>
              <w:t>361</w:t>
            </w:r>
          </w:p>
        </w:tc>
      </w:tr>
    </w:tbl>
    <w:p w14:paraId="282A1501" w14:textId="2D97A37F" w:rsidR="7DF2A016" w:rsidRDefault="7DF2A016" w:rsidP="7DF2A016">
      <w:pPr>
        <w:rPr>
          <w:rFonts w:ascii="Arial" w:hAnsi="Arial" w:cs="Arial"/>
          <w:color w:val="000000" w:themeColor="text1"/>
          <w:sz w:val="21"/>
          <w:szCs w:val="21"/>
        </w:rPr>
      </w:pPr>
    </w:p>
    <w:p w14:paraId="774924D8" w14:textId="64014508" w:rsidR="79DF2A14" w:rsidRDefault="79DF2A14" w:rsidP="79DF2A14">
      <w:pPr>
        <w:rPr>
          <w:rFonts w:ascii="Arial" w:hAnsi="Arial" w:cs="Arial"/>
          <w:b/>
          <w:bCs/>
          <w:sz w:val="21"/>
          <w:szCs w:val="21"/>
        </w:rPr>
      </w:pPr>
    </w:p>
    <w:p w14:paraId="509497A1" w14:textId="0CD7F370" w:rsidR="79DF2A14" w:rsidRDefault="79DF2A14" w:rsidP="7DF2A016">
      <w:pPr>
        <w:rPr>
          <w:rFonts w:ascii="Arial" w:hAnsi="Arial" w:cs="Arial"/>
          <w:b/>
          <w:bCs/>
          <w:sz w:val="21"/>
          <w:szCs w:val="21"/>
        </w:rPr>
      </w:pPr>
    </w:p>
    <w:p w14:paraId="5AFC3DE8" w14:textId="5A69BE07" w:rsidR="7DF2A016" w:rsidRDefault="7DF2A016" w:rsidP="7DF2A016">
      <w:pPr>
        <w:rPr>
          <w:rFonts w:ascii="Arial" w:hAnsi="Arial" w:cs="Arial"/>
          <w:b/>
          <w:bCs/>
          <w:sz w:val="21"/>
          <w:szCs w:val="21"/>
        </w:rPr>
      </w:pPr>
    </w:p>
    <w:p w14:paraId="7C35FE73" w14:textId="26C6FE8D" w:rsidR="7DF2A016" w:rsidRDefault="7DF2A016" w:rsidP="7DF2A016">
      <w:pPr>
        <w:rPr>
          <w:rFonts w:ascii="Arial" w:hAnsi="Arial" w:cs="Arial"/>
          <w:b/>
          <w:bCs/>
          <w:sz w:val="21"/>
          <w:szCs w:val="21"/>
        </w:rPr>
      </w:pPr>
    </w:p>
    <w:p w14:paraId="1A9DF61B" w14:textId="7326F06B" w:rsidR="7DF2A016" w:rsidRDefault="7DF2A016" w:rsidP="7DF2A016">
      <w:pPr>
        <w:rPr>
          <w:rFonts w:ascii="Arial" w:hAnsi="Arial" w:cs="Arial"/>
          <w:b/>
          <w:bCs/>
          <w:sz w:val="21"/>
          <w:szCs w:val="21"/>
        </w:rPr>
      </w:pPr>
    </w:p>
    <w:p w14:paraId="24FF9B85" w14:textId="6132A671" w:rsidR="7DF2A016" w:rsidRDefault="7DF2A016" w:rsidP="7DF2A016">
      <w:pPr>
        <w:rPr>
          <w:rFonts w:ascii="Arial" w:hAnsi="Arial" w:cs="Arial"/>
          <w:b/>
          <w:bCs/>
          <w:sz w:val="21"/>
          <w:szCs w:val="21"/>
        </w:rPr>
      </w:pPr>
    </w:p>
    <w:p w14:paraId="2D9C8344" w14:textId="6F369D24" w:rsidR="00D64494" w:rsidRPr="00D64494" w:rsidRDefault="00D64494" w:rsidP="7CFEFDF5">
      <w:pPr>
        <w:rPr>
          <w:rFonts w:ascii="Arial" w:hAnsi="Arial" w:cs="Arial"/>
          <w:b/>
          <w:bCs/>
          <w:sz w:val="21"/>
          <w:szCs w:val="21"/>
        </w:rPr>
      </w:pPr>
      <w:r w:rsidRPr="7CFEFDF5">
        <w:rPr>
          <w:rFonts w:ascii="Arial" w:hAnsi="Arial" w:cs="Arial"/>
          <w:b/>
          <w:bCs/>
          <w:sz w:val="21"/>
          <w:szCs w:val="21"/>
        </w:rPr>
        <w:t>Figure S1</w:t>
      </w:r>
      <w:r w:rsidR="005E50FC" w:rsidRPr="7CFEFDF5">
        <w:rPr>
          <w:rFonts w:ascii="Arial" w:hAnsi="Arial" w:cs="Arial"/>
          <w:b/>
          <w:bCs/>
          <w:sz w:val="21"/>
          <w:szCs w:val="21"/>
        </w:rPr>
        <w:t xml:space="preserve">: </w:t>
      </w:r>
      <w:r w:rsidRPr="7CFEFDF5">
        <w:rPr>
          <w:rFonts w:ascii="Arial" w:hAnsi="Arial" w:cs="Arial"/>
          <w:b/>
          <w:bCs/>
          <w:sz w:val="21"/>
          <w:szCs w:val="21"/>
        </w:rPr>
        <w:t xml:space="preserve">forest plot </w:t>
      </w:r>
      <w:r w:rsidR="5F92FCF7" w:rsidRPr="7CFEFDF5">
        <w:rPr>
          <w:rFonts w:ascii="Arial" w:eastAsia="Arial" w:hAnsi="Arial" w:cs="Arial"/>
          <w:b/>
          <w:bCs/>
          <w:color w:val="000000" w:themeColor="text1"/>
          <w:sz w:val="21"/>
          <w:szCs w:val="21"/>
          <w:lang w:val="en-GB"/>
        </w:rPr>
        <w:t>psychomotor retardation</w:t>
      </w:r>
      <w:r w:rsidR="5F92FCF7" w:rsidRPr="7CFEFDF5">
        <w:rPr>
          <w:rFonts w:ascii="Arial" w:hAnsi="Arial" w:cs="Arial"/>
          <w:b/>
          <w:bCs/>
          <w:sz w:val="21"/>
          <w:szCs w:val="21"/>
        </w:rPr>
        <w:t xml:space="preserve"> </w:t>
      </w:r>
      <w:r w:rsidRPr="7CFEFDF5">
        <w:rPr>
          <w:rFonts w:ascii="Arial" w:hAnsi="Arial" w:cs="Arial"/>
          <w:b/>
          <w:bCs/>
          <w:sz w:val="21"/>
          <w:szCs w:val="21"/>
        </w:rPr>
        <w:t xml:space="preserve">and primary outcome measure (adjusting for baseline depression severity z score). </w:t>
      </w:r>
    </w:p>
    <w:p w14:paraId="7CA56B97" w14:textId="643166D6" w:rsidR="00D64494" w:rsidRPr="00D64494" w:rsidRDefault="028413D8" w:rsidP="7DF2A016">
      <w:pPr>
        <w:spacing w:after="0"/>
      </w:pPr>
      <w:r>
        <w:rPr>
          <w:noProof/>
        </w:rPr>
        <w:lastRenderedPageBreak/>
        <w:drawing>
          <wp:inline distT="0" distB="0" distL="0" distR="0" wp14:anchorId="5E70C15E" wp14:editId="4AF9478E">
            <wp:extent cx="5486400" cy="3724275"/>
            <wp:effectExtent l="0" t="0" r="0" b="0"/>
            <wp:docPr id="1790670757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0670757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7DF2A016">
        <w:rPr>
          <w:rFonts w:ascii="Arial" w:eastAsia="Arial" w:hAnsi="Arial" w:cs="Arial"/>
          <w:sz w:val="21"/>
          <w:szCs w:val="21"/>
        </w:rPr>
        <w:t>p = 0.552, I</w:t>
      </w:r>
      <w:r w:rsidRPr="7DF2A016">
        <w:rPr>
          <w:rFonts w:ascii="Arial" w:eastAsia="Arial" w:hAnsi="Arial" w:cs="Arial"/>
          <w:sz w:val="21"/>
          <w:szCs w:val="21"/>
          <w:vertAlign w:val="superscript"/>
        </w:rPr>
        <w:t>2</w:t>
      </w:r>
      <w:r w:rsidRPr="7DF2A016">
        <w:rPr>
          <w:rFonts w:ascii="Arial" w:eastAsia="Arial" w:hAnsi="Arial" w:cs="Arial"/>
          <w:sz w:val="21"/>
          <w:szCs w:val="21"/>
        </w:rPr>
        <w:t xml:space="preserve"> 59.1% (</w:t>
      </w:r>
      <w:r w:rsidRPr="7DF2A016">
        <w:rPr>
          <w:rFonts w:ascii="Arial" w:eastAsia="Arial" w:hAnsi="Arial" w:cs="Arial"/>
          <w:color w:val="000000" w:themeColor="text1"/>
          <w:sz w:val="21"/>
          <w:szCs w:val="21"/>
        </w:rPr>
        <w:t>I</w:t>
      </w:r>
      <w:r w:rsidRPr="7DF2A016">
        <w:rPr>
          <w:rFonts w:ascii="Arial" w:eastAsia="Arial" w:hAnsi="Arial" w:cs="Arial"/>
          <w:color w:val="000000" w:themeColor="text1"/>
          <w:sz w:val="16"/>
          <w:szCs w:val="16"/>
          <w:vertAlign w:val="superscript"/>
        </w:rPr>
        <w:t>2</w:t>
      </w:r>
      <w:r w:rsidRPr="7DF2A016">
        <w:rPr>
          <w:rFonts w:ascii="Arial" w:eastAsia="Arial" w:hAnsi="Arial" w:cs="Arial"/>
          <w:color w:val="000000" w:themeColor="text1"/>
          <w:sz w:val="21"/>
          <w:szCs w:val="21"/>
        </w:rPr>
        <w:t xml:space="preserve"> 95%</w:t>
      </w:r>
      <w:r w:rsidRPr="7DF2A016">
        <w:rPr>
          <w:rFonts w:ascii="Arial" w:eastAsia="Arial" w:hAnsi="Arial" w:cs="Arial"/>
          <w:sz w:val="21"/>
          <w:szCs w:val="21"/>
        </w:rPr>
        <w:t xml:space="preserve"> CI 9.4 – 91.5 %)</w:t>
      </w:r>
    </w:p>
    <w:p w14:paraId="3E8B2D91" w14:textId="7C3FB6DE" w:rsidR="00D64494" w:rsidRPr="00D64494" w:rsidRDefault="00D64494" w:rsidP="7DF2A016"/>
    <w:p w14:paraId="12D3DC09" w14:textId="09BABFCD" w:rsidR="79DF2A14" w:rsidRDefault="79DF2A14" w:rsidP="79DF2A14">
      <w:pPr>
        <w:rPr>
          <w:rFonts w:ascii="Arial" w:hAnsi="Arial" w:cs="Arial"/>
          <w:b/>
          <w:bCs/>
          <w:sz w:val="21"/>
          <w:szCs w:val="21"/>
        </w:rPr>
      </w:pPr>
    </w:p>
    <w:p w14:paraId="7F4B8F20" w14:textId="72E4C362" w:rsidR="79DF2A14" w:rsidRDefault="79DF2A14" w:rsidP="79DF2A14">
      <w:pPr>
        <w:rPr>
          <w:rFonts w:ascii="Arial" w:hAnsi="Arial" w:cs="Arial"/>
          <w:b/>
          <w:bCs/>
          <w:sz w:val="21"/>
          <w:szCs w:val="21"/>
        </w:rPr>
      </w:pPr>
    </w:p>
    <w:p w14:paraId="38838716" w14:textId="7E4FF460" w:rsidR="79DF2A14" w:rsidRDefault="79DF2A14" w:rsidP="79DF2A14">
      <w:pPr>
        <w:rPr>
          <w:rFonts w:ascii="Arial" w:hAnsi="Arial" w:cs="Arial"/>
          <w:b/>
          <w:bCs/>
          <w:sz w:val="21"/>
          <w:szCs w:val="21"/>
        </w:rPr>
      </w:pPr>
    </w:p>
    <w:p w14:paraId="336A08EB" w14:textId="3195C408" w:rsidR="79DF2A14" w:rsidRDefault="79DF2A14" w:rsidP="79DF2A14">
      <w:pPr>
        <w:rPr>
          <w:rFonts w:ascii="Arial" w:hAnsi="Arial" w:cs="Arial"/>
          <w:b/>
          <w:bCs/>
          <w:sz w:val="21"/>
          <w:szCs w:val="21"/>
        </w:rPr>
      </w:pPr>
    </w:p>
    <w:p w14:paraId="5AE1C5B6" w14:textId="39CC5DD7" w:rsidR="79DF2A14" w:rsidRDefault="79DF2A14" w:rsidP="79DF2A14">
      <w:pPr>
        <w:rPr>
          <w:rFonts w:ascii="Arial" w:hAnsi="Arial" w:cs="Arial"/>
          <w:b/>
          <w:bCs/>
          <w:sz w:val="21"/>
          <w:szCs w:val="21"/>
        </w:rPr>
      </w:pPr>
    </w:p>
    <w:p w14:paraId="0C84D33A" w14:textId="7D7AEBD8" w:rsidR="79DF2A14" w:rsidRDefault="79DF2A14" w:rsidP="79DF2A14">
      <w:pPr>
        <w:rPr>
          <w:rFonts w:ascii="Arial" w:hAnsi="Arial" w:cs="Arial"/>
          <w:b/>
          <w:bCs/>
          <w:sz w:val="21"/>
          <w:szCs w:val="21"/>
        </w:rPr>
      </w:pPr>
    </w:p>
    <w:p w14:paraId="4FEAA84A" w14:textId="2AFF7DD3" w:rsidR="79DF2A14" w:rsidRDefault="79DF2A14" w:rsidP="79DF2A14">
      <w:pPr>
        <w:rPr>
          <w:rFonts w:ascii="Arial" w:hAnsi="Arial" w:cs="Arial"/>
          <w:b/>
          <w:bCs/>
          <w:sz w:val="21"/>
          <w:szCs w:val="21"/>
        </w:rPr>
      </w:pPr>
    </w:p>
    <w:p w14:paraId="6B52B6E5" w14:textId="4F965E5A" w:rsidR="79DF2A14" w:rsidRDefault="79DF2A14" w:rsidP="79DF2A14">
      <w:pPr>
        <w:rPr>
          <w:rFonts w:ascii="Arial" w:hAnsi="Arial" w:cs="Arial"/>
          <w:b/>
          <w:bCs/>
          <w:sz w:val="21"/>
          <w:szCs w:val="21"/>
        </w:rPr>
      </w:pPr>
    </w:p>
    <w:p w14:paraId="7AE638E0" w14:textId="683E2211" w:rsidR="79DF2A14" w:rsidRDefault="79DF2A14" w:rsidP="79DF2A14">
      <w:pPr>
        <w:rPr>
          <w:rFonts w:ascii="Arial" w:hAnsi="Arial" w:cs="Arial"/>
          <w:b/>
          <w:bCs/>
          <w:sz w:val="21"/>
          <w:szCs w:val="21"/>
        </w:rPr>
      </w:pPr>
    </w:p>
    <w:p w14:paraId="7C5FDCBA" w14:textId="095F1470" w:rsidR="00D64494" w:rsidRPr="00D64494" w:rsidRDefault="00D64494" w:rsidP="7CFEFDF5">
      <w:pPr>
        <w:rPr>
          <w:rFonts w:ascii="Arial" w:hAnsi="Arial" w:cs="Arial"/>
          <w:b/>
          <w:bCs/>
          <w:sz w:val="21"/>
          <w:szCs w:val="21"/>
        </w:rPr>
      </w:pPr>
      <w:r w:rsidRPr="7CFEFDF5">
        <w:rPr>
          <w:rFonts w:ascii="Arial" w:hAnsi="Arial" w:cs="Arial"/>
          <w:b/>
          <w:bCs/>
          <w:sz w:val="21"/>
          <w:szCs w:val="21"/>
        </w:rPr>
        <w:t>Figure S2</w:t>
      </w:r>
      <w:r w:rsidR="005E50FC" w:rsidRPr="7CFEFDF5">
        <w:rPr>
          <w:rFonts w:ascii="Arial" w:hAnsi="Arial" w:cs="Arial"/>
          <w:b/>
          <w:bCs/>
          <w:sz w:val="21"/>
          <w:szCs w:val="21"/>
        </w:rPr>
        <w:t xml:space="preserve">: </w:t>
      </w:r>
      <w:r w:rsidRPr="7CFEFDF5">
        <w:rPr>
          <w:rFonts w:ascii="Arial" w:hAnsi="Arial" w:cs="Arial"/>
          <w:b/>
          <w:bCs/>
          <w:sz w:val="21"/>
          <w:szCs w:val="21"/>
        </w:rPr>
        <w:t xml:space="preserve">forest plot </w:t>
      </w:r>
      <w:r w:rsidR="0DDD7E7A" w:rsidRPr="7CFEFDF5">
        <w:rPr>
          <w:rFonts w:ascii="Arial" w:eastAsia="Arial" w:hAnsi="Arial" w:cs="Arial"/>
          <w:b/>
          <w:bCs/>
          <w:color w:val="000000" w:themeColor="text1"/>
          <w:sz w:val="21"/>
          <w:szCs w:val="21"/>
          <w:lang w:val="en-GB"/>
        </w:rPr>
        <w:t>psychomotor retardation</w:t>
      </w:r>
      <w:r w:rsidR="0DDD7E7A" w:rsidRPr="7CFEFDF5">
        <w:rPr>
          <w:rFonts w:ascii="Arial" w:hAnsi="Arial" w:cs="Arial"/>
          <w:b/>
          <w:bCs/>
          <w:sz w:val="21"/>
          <w:szCs w:val="21"/>
        </w:rPr>
        <w:t xml:space="preserve"> </w:t>
      </w:r>
      <w:r w:rsidRPr="7CFEFDF5">
        <w:rPr>
          <w:rFonts w:ascii="Arial" w:hAnsi="Arial" w:cs="Arial"/>
          <w:b/>
          <w:bCs/>
          <w:sz w:val="21"/>
          <w:szCs w:val="21"/>
        </w:rPr>
        <w:t xml:space="preserve">and remission (adjusting for baseline depression severity z score). </w:t>
      </w:r>
    </w:p>
    <w:p w14:paraId="04A3CF99" w14:textId="77777777" w:rsidR="00D64494" w:rsidRPr="00D64494" w:rsidRDefault="00D64494" w:rsidP="00D64494">
      <w:pPr>
        <w:rPr>
          <w:rFonts w:ascii="Arial" w:hAnsi="Arial" w:cs="Arial"/>
          <w:b/>
          <w:bCs/>
          <w:sz w:val="21"/>
          <w:szCs w:val="21"/>
        </w:rPr>
      </w:pPr>
      <w:r w:rsidRPr="00D64494">
        <w:rPr>
          <w:rFonts w:ascii="Arial" w:hAnsi="Arial" w:cs="Arial"/>
          <w:b/>
          <w:bCs/>
          <w:noProof/>
          <w:sz w:val="21"/>
          <w:szCs w:val="21"/>
        </w:rPr>
        <w:lastRenderedPageBreak/>
        <w:drawing>
          <wp:inline distT="0" distB="0" distL="0" distR="0" wp14:anchorId="0ED53D2B" wp14:editId="2598578A">
            <wp:extent cx="5727700" cy="3747770"/>
            <wp:effectExtent l="0" t="0" r="0" b="0"/>
            <wp:docPr id="1794103003" name="Picture 1" descr="A graph with black and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103003" name="Picture 1" descr="A graph with black and white line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4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FD602" w14:textId="77777777" w:rsidR="00D64494" w:rsidRPr="00D64494" w:rsidRDefault="00D64494" w:rsidP="00D64494">
      <w:pPr>
        <w:rPr>
          <w:rFonts w:ascii="Arial" w:hAnsi="Arial" w:cs="Arial"/>
          <w:sz w:val="21"/>
          <w:szCs w:val="21"/>
        </w:rPr>
      </w:pPr>
      <w:r w:rsidRPr="79DF2A14">
        <w:rPr>
          <w:rFonts w:ascii="Arial" w:hAnsi="Arial" w:cs="Arial"/>
          <w:sz w:val="21"/>
          <w:szCs w:val="21"/>
        </w:rPr>
        <w:t>p = 0.342, I</w:t>
      </w:r>
      <w:r w:rsidRPr="79DF2A14">
        <w:rPr>
          <w:rFonts w:ascii="Arial" w:hAnsi="Arial" w:cs="Arial"/>
          <w:sz w:val="21"/>
          <w:szCs w:val="21"/>
          <w:vertAlign w:val="superscript"/>
        </w:rPr>
        <w:t>2</w:t>
      </w:r>
      <w:r w:rsidRPr="79DF2A14">
        <w:rPr>
          <w:rFonts w:ascii="Arial" w:hAnsi="Arial" w:cs="Arial"/>
          <w:sz w:val="21"/>
          <w:szCs w:val="21"/>
        </w:rPr>
        <w:t xml:space="preserve"> 19.5% (I</w:t>
      </w:r>
      <w:r w:rsidRPr="79DF2A14">
        <w:rPr>
          <w:rFonts w:ascii="Arial" w:hAnsi="Arial" w:cs="Arial"/>
          <w:sz w:val="21"/>
          <w:szCs w:val="21"/>
          <w:vertAlign w:val="superscript"/>
        </w:rPr>
        <w:t>2</w:t>
      </w:r>
      <w:r w:rsidRPr="79DF2A14">
        <w:rPr>
          <w:rFonts w:ascii="Arial" w:hAnsi="Arial" w:cs="Arial"/>
          <w:sz w:val="21"/>
          <w:szCs w:val="21"/>
        </w:rPr>
        <w:t xml:space="preserve"> 95% CI  0 – 78.3%)</w:t>
      </w:r>
    </w:p>
    <w:p w14:paraId="6FC681DF" w14:textId="322C75D7" w:rsidR="79DF2A14" w:rsidRDefault="79DF2A14" w:rsidP="7DF2A016">
      <w:pPr>
        <w:rPr>
          <w:b/>
          <w:bCs/>
          <w:sz w:val="21"/>
          <w:szCs w:val="21"/>
        </w:rPr>
      </w:pPr>
    </w:p>
    <w:p w14:paraId="2328B081" w14:textId="4C5E5686" w:rsidR="7DF2A016" w:rsidRDefault="7DF2A016" w:rsidP="7DF2A016">
      <w:pPr>
        <w:rPr>
          <w:b/>
          <w:bCs/>
          <w:sz w:val="21"/>
          <w:szCs w:val="21"/>
        </w:rPr>
      </w:pPr>
    </w:p>
    <w:p w14:paraId="505A2466" w14:textId="460BA81D" w:rsidR="7DF2A016" w:rsidRDefault="7DF2A016" w:rsidP="7DF2A016">
      <w:pPr>
        <w:rPr>
          <w:b/>
          <w:bCs/>
          <w:sz w:val="21"/>
          <w:szCs w:val="21"/>
        </w:rPr>
      </w:pPr>
    </w:p>
    <w:p w14:paraId="7682EC37" w14:textId="3EC702B9" w:rsidR="7DF2A016" w:rsidRDefault="7DF2A016" w:rsidP="7DF2A016">
      <w:pPr>
        <w:rPr>
          <w:b/>
          <w:bCs/>
          <w:sz w:val="21"/>
          <w:szCs w:val="21"/>
        </w:rPr>
      </w:pPr>
    </w:p>
    <w:p w14:paraId="752CA34D" w14:textId="4CB1377A" w:rsidR="7DF2A016" w:rsidRDefault="7DF2A016" w:rsidP="7DF2A016">
      <w:pPr>
        <w:rPr>
          <w:b/>
          <w:bCs/>
          <w:sz w:val="21"/>
          <w:szCs w:val="21"/>
        </w:rPr>
      </w:pPr>
    </w:p>
    <w:p w14:paraId="665CEB89" w14:textId="72BA5DA6" w:rsidR="7DF2A016" w:rsidRDefault="7DF2A016" w:rsidP="7DF2A016">
      <w:pPr>
        <w:rPr>
          <w:b/>
          <w:bCs/>
          <w:sz w:val="21"/>
          <w:szCs w:val="21"/>
        </w:rPr>
      </w:pPr>
    </w:p>
    <w:p w14:paraId="5D86C550" w14:textId="6B792103" w:rsidR="7DF2A016" w:rsidRDefault="7DF2A016" w:rsidP="7DF2A016">
      <w:pPr>
        <w:rPr>
          <w:b/>
          <w:bCs/>
          <w:sz w:val="21"/>
          <w:szCs w:val="21"/>
        </w:rPr>
      </w:pPr>
    </w:p>
    <w:p w14:paraId="4C721260" w14:textId="6700B229" w:rsidR="7DF2A016" w:rsidRDefault="7DF2A016" w:rsidP="7DF2A016">
      <w:pPr>
        <w:rPr>
          <w:b/>
          <w:bCs/>
          <w:sz w:val="21"/>
          <w:szCs w:val="21"/>
        </w:rPr>
      </w:pPr>
    </w:p>
    <w:p w14:paraId="51D33385" w14:textId="6234D5A8" w:rsidR="7DF2A016" w:rsidRDefault="7DF2A016" w:rsidP="7DF2A016">
      <w:pPr>
        <w:rPr>
          <w:b/>
          <w:bCs/>
          <w:sz w:val="21"/>
          <w:szCs w:val="21"/>
        </w:rPr>
      </w:pPr>
    </w:p>
    <w:p w14:paraId="4F5EC672" w14:textId="197A2F73" w:rsidR="7DF2A016" w:rsidRDefault="7DF2A016" w:rsidP="7DF2A016">
      <w:pPr>
        <w:rPr>
          <w:b/>
          <w:bCs/>
          <w:sz w:val="21"/>
          <w:szCs w:val="21"/>
        </w:rPr>
      </w:pPr>
    </w:p>
    <w:p w14:paraId="60A6F42D" w14:textId="7853E0B1" w:rsidR="7DF2A016" w:rsidRDefault="7DF2A016" w:rsidP="7DF2A016">
      <w:pPr>
        <w:rPr>
          <w:b/>
          <w:bCs/>
          <w:sz w:val="21"/>
          <w:szCs w:val="21"/>
        </w:rPr>
      </w:pPr>
    </w:p>
    <w:p w14:paraId="53F24608" w14:textId="53738845" w:rsidR="7DF2A016" w:rsidRDefault="7DF2A016" w:rsidP="7DF2A016">
      <w:pPr>
        <w:rPr>
          <w:b/>
          <w:bCs/>
          <w:sz w:val="21"/>
          <w:szCs w:val="21"/>
        </w:rPr>
      </w:pPr>
    </w:p>
    <w:p w14:paraId="53797A45" w14:textId="0AB980BD" w:rsidR="005E50FC" w:rsidRPr="0076169C" w:rsidRDefault="005E50FC" w:rsidP="7CFEFDF5">
      <w:pPr>
        <w:rPr>
          <w:b/>
          <w:bCs/>
          <w:sz w:val="21"/>
          <w:szCs w:val="21"/>
        </w:rPr>
      </w:pPr>
      <w:r w:rsidRPr="7CFEFDF5">
        <w:rPr>
          <w:b/>
          <w:bCs/>
          <w:sz w:val="21"/>
          <w:szCs w:val="21"/>
        </w:rPr>
        <w:lastRenderedPageBreak/>
        <w:t xml:space="preserve">Figure S3: forest plot </w:t>
      </w:r>
      <w:r w:rsidR="3F58E1B8" w:rsidRPr="7CFEFDF5">
        <w:rPr>
          <w:rFonts w:ascii="Arial" w:eastAsia="Arial" w:hAnsi="Arial" w:cs="Arial"/>
          <w:b/>
          <w:bCs/>
          <w:color w:val="000000" w:themeColor="text1"/>
          <w:sz w:val="21"/>
          <w:szCs w:val="21"/>
          <w:lang w:val="en-GB"/>
        </w:rPr>
        <w:t>psychomotor retardation</w:t>
      </w:r>
      <w:r w:rsidR="3F58E1B8" w:rsidRPr="7CFEFDF5">
        <w:rPr>
          <w:b/>
          <w:bCs/>
          <w:sz w:val="21"/>
          <w:szCs w:val="21"/>
        </w:rPr>
        <w:t xml:space="preserve"> </w:t>
      </w:r>
      <w:r w:rsidRPr="7CFEFDF5">
        <w:rPr>
          <w:b/>
          <w:bCs/>
          <w:sz w:val="21"/>
          <w:szCs w:val="21"/>
        </w:rPr>
        <w:t xml:space="preserve">and primary outcome measure using imputed data (adjusting for CIS-R depression score). </w:t>
      </w:r>
    </w:p>
    <w:p w14:paraId="66757049" w14:textId="0D7CD5CD" w:rsidR="005E50FC" w:rsidRDefault="6171E516" w:rsidP="7DF2A016">
      <w:r>
        <w:rPr>
          <w:noProof/>
        </w:rPr>
        <w:drawing>
          <wp:inline distT="0" distB="0" distL="0" distR="0" wp14:anchorId="341BD2AB" wp14:editId="549C0531">
            <wp:extent cx="5486400" cy="3429000"/>
            <wp:effectExtent l="0" t="0" r="0" b="0"/>
            <wp:docPr id="1984882343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882343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1C38F" w14:textId="78FA5409" w:rsidR="79DF2A14" w:rsidRDefault="6171E516" w:rsidP="7DF2A016">
      <w:pPr>
        <w:spacing w:after="0"/>
      </w:pPr>
      <w:r w:rsidRPr="7DF2A016">
        <w:rPr>
          <w:rFonts w:ascii="Arial" w:eastAsia="Arial" w:hAnsi="Arial" w:cs="Arial"/>
          <w:color w:val="000000" w:themeColor="text1"/>
          <w:sz w:val="21"/>
          <w:szCs w:val="21"/>
        </w:rPr>
        <w:t>p = 0.308, I</w:t>
      </w:r>
      <w:r w:rsidRPr="7DF2A016">
        <w:rPr>
          <w:rFonts w:ascii="Arial" w:eastAsia="Arial" w:hAnsi="Arial" w:cs="Arial"/>
          <w:color w:val="000000" w:themeColor="text1"/>
          <w:sz w:val="16"/>
          <w:szCs w:val="16"/>
          <w:vertAlign w:val="superscript"/>
        </w:rPr>
        <w:t>2</w:t>
      </w:r>
      <w:r w:rsidRPr="7DF2A016">
        <w:rPr>
          <w:rFonts w:ascii="Arial" w:eastAsia="Arial" w:hAnsi="Arial" w:cs="Arial"/>
          <w:color w:val="000000" w:themeColor="text1"/>
          <w:sz w:val="21"/>
          <w:szCs w:val="21"/>
        </w:rPr>
        <w:t xml:space="preserve"> 26.2% (I</w:t>
      </w:r>
      <w:r w:rsidRPr="7DF2A016">
        <w:rPr>
          <w:rFonts w:ascii="Arial" w:eastAsia="Arial" w:hAnsi="Arial" w:cs="Arial"/>
          <w:color w:val="000000" w:themeColor="text1"/>
          <w:sz w:val="16"/>
          <w:szCs w:val="16"/>
          <w:vertAlign w:val="superscript"/>
        </w:rPr>
        <w:t>2</w:t>
      </w:r>
      <w:r w:rsidRPr="7DF2A016">
        <w:rPr>
          <w:rFonts w:ascii="Arial" w:eastAsia="Arial" w:hAnsi="Arial" w:cs="Arial"/>
          <w:color w:val="000000" w:themeColor="text1"/>
          <w:sz w:val="21"/>
          <w:szCs w:val="21"/>
        </w:rPr>
        <w:t xml:space="preserve"> 95% CI  0 – 80.1%)</w:t>
      </w:r>
    </w:p>
    <w:p w14:paraId="67F762F8" w14:textId="085B391D" w:rsidR="79DF2A14" w:rsidRDefault="79DF2A14" w:rsidP="79DF2A14">
      <w:pPr>
        <w:rPr>
          <w:b/>
          <w:bCs/>
          <w:sz w:val="21"/>
          <w:szCs w:val="21"/>
        </w:rPr>
      </w:pPr>
    </w:p>
    <w:p w14:paraId="1AF1BDEE" w14:textId="7F7C1AE7" w:rsidR="79DF2A14" w:rsidRDefault="79DF2A14" w:rsidP="79DF2A14">
      <w:pPr>
        <w:rPr>
          <w:b/>
          <w:bCs/>
          <w:sz w:val="21"/>
          <w:szCs w:val="21"/>
        </w:rPr>
      </w:pPr>
    </w:p>
    <w:p w14:paraId="6B73ADE6" w14:textId="08C676DB" w:rsidR="79DF2A14" w:rsidRDefault="79DF2A14" w:rsidP="79DF2A14">
      <w:pPr>
        <w:rPr>
          <w:b/>
          <w:bCs/>
          <w:sz w:val="21"/>
          <w:szCs w:val="21"/>
        </w:rPr>
      </w:pPr>
    </w:p>
    <w:p w14:paraId="333BA6BE" w14:textId="1FB66B4E" w:rsidR="79DF2A14" w:rsidRDefault="79DF2A14" w:rsidP="79DF2A14">
      <w:pPr>
        <w:rPr>
          <w:b/>
          <w:bCs/>
          <w:sz w:val="21"/>
          <w:szCs w:val="21"/>
        </w:rPr>
      </w:pPr>
    </w:p>
    <w:p w14:paraId="65F2B646" w14:textId="25AF661C" w:rsidR="79DF2A14" w:rsidRDefault="79DF2A14" w:rsidP="79DF2A14">
      <w:pPr>
        <w:rPr>
          <w:b/>
          <w:bCs/>
          <w:sz w:val="21"/>
          <w:szCs w:val="21"/>
        </w:rPr>
      </w:pPr>
    </w:p>
    <w:p w14:paraId="1B45B513" w14:textId="2EE7DC86" w:rsidR="79DF2A14" w:rsidRDefault="79DF2A14" w:rsidP="79DF2A14">
      <w:pPr>
        <w:rPr>
          <w:b/>
          <w:bCs/>
          <w:sz w:val="21"/>
          <w:szCs w:val="21"/>
        </w:rPr>
      </w:pPr>
    </w:p>
    <w:p w14:paraId="504222AE" w14:textId="19DBBBE2" w:rsidR="79DF2A14" w:rsidRDefault="79DF2A14" w:rsidP="79DF2A14">
      <w:pPr>
        <w:rPr>
          <w:b/>
          <w:bCs/>
          <w:sz w:val="21"/>
          <w:szCs w:val="21"/>
        </w:rPr>
      </w:pPr>
    </w:p>
    <w:p w14:paraId="4DE37040" w14:textId="41A89178" w:rsidR="79DF2A14" w:rsidRDefault="79DF2A14" w:rsidP="79DF2A14">
      <w:pPr>
        <w:rPr>
          <w:b/>
          <w:bCs/>
          <w:sz w:val="21"/>
          <w:szCs w:val="21"/>
        </w:rPr>
      </w:pPr>
    </w:p>
    <w:p w14:paraId="42619BC7" w14:textId="6B1DD852" w:rsidR="005E50FC" w:rsidRPr="0076169C" w:rsidRDefault="005E50FC" w:rsidP="7CFEFDF5">
      <w:pPr>
        <w:rPr>
          <w:b/>
          <w:bCs/>
          <w:sz w:val="21"/>
          <w:szCs w:val="21"/>
        </w:rPr>
      </w:pPr>
      <w:r w:rsidRPr="7CFEFDF5">
        <w:rPr>
          <w:b/>
          <w:bCs/>
          <w:sz w:val="21"/>
          <w:szCs w:val="21"/>
        </w:rPr>
        <w:t xml:space="preserve">Figure S4: forest plot </w:t>
      </w:r>
      <w:r w:rsidR="031D3E41" w:rsidRPr="7CFEFDF5">
        <w:rPr>
          <w:rFonts w:ascii="Arial" w:eastAsia="Arial" w:hAnsi="Arial" w:cs="Arial"/>
          <w:b/>
          <w:bCs/>
          <w:color w:val="000000" w:themeColor="text1"/>
          <w:sz w:val="21"/>
          <w:szCs w:val="21"/>
          <w:lang w:val="en-GB"/>
        </w:rPr>
        <w:t>psychomotor retardation</w:t>
      </w:r>
      <w:r w:rsidR="031D3E41" w:rsidRPr="7CFEFDF5">
        <w:rPr>
          <w:b/>
          <w:bCs/>
          <w:sz w:val="21"/>
          <w:szCs w:val="21"/>
        </w:rPr>
        <w:t xml:space="preserve"> </w:t>
      </w:r>
      <w:r w:rsidRPr="7CFEFDF5">
        <w:rPr>
          <w:b/>
          <w:bCs/>
          <w:sz w:val="21"/>
          <w:szCs w:val="21"/>
        </w:rPr>
        <w:t xml:space="preserve">and remission using imputed data (adjusting for CIS-R depression score). </w:t>
      </w:r>
    </w:p>
    <w:p w14:paraId="35A1F36A" w14:textId="77777777" w:rsidR="005E50FC" w:rsidRDefault="005E50FC" w:rsidP="005E50FC"/>
    <w:p w14:paraId="21040659" w14:textId="77777777" w:rsidR="005E50FC" w:rsidRDefault="005E50FC" w:rsidP="005E50FC">
      <w:r w:rsidRPr="00D077F3">
        <w:rPr>
          <w:noProof/>
        </w:rPr>
        <w:lastRenderedPageBreak/>
        <w:drawing>
          <wp:inline distT="0" distB="0" distL="0" distR="0" wp14:anchorId="2AB5801F" wp14:editId="1000DEA9">
            <wp:extent cx="5727700" cy="3467100"/>
            <wp:effectExtent l="0" t="0" r="0" b="0"/>
            <wp:docPr id="545928132" name="Picture 1" descr="A graph with black and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928132" name="Picture 1" descr="A graph with black and white line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439D5" w14:textId="77777777" w:rsidR="005E50FC" w:rsidRPr="00BF49CE" w:rsidRDefault="005E50FC" w:rsidP="005E50FC">
      <w:pPr>
        <w:rPr>
          <w:sz w:val="21"/>
          <w:szCs w:val="21"/>
        </w:rPr>
      </w:pPr>
      <w:r>
        <w:rPr>
          <w:sz w:val="21"/>
          <w:szCs w:val="21"/>
        </w:rPr>
        <w:t>p &lt; 0.05, I</w:t>
      </w:r>
      <w:r>
        <w:rPr>
          <w:sz w:val="21"/>
          <w:szCs w:val="21"/>
          <w:vertAlign w:val="superscript"/>
        </w:rPr>
        <w:t>2</w:t>
      </w:r>
      <w:r>
        <w:rPr>
          <w:sz w:val="21"/>
          <w:szCs w:val="21"/>
        </w:rPr>
        <w:t xml:space="preserve"> 9.78% (I</w:t>
      </w:r>
      <w:r>
        <w:rPr>
          <w:sz w:val="21"/>
          <w:szCs w:val="21"/>
          <w:vertAlign w:val="superscript"/>
        </w:rPr>
        <w:t xml:space="preserve">2 </w:t>
      </w:r>
      <w:r>
        <w:rPr>
          <w:sz w:val="21"/>
          <w:szCs w:val="21"/>
        </w:rPr>
        <w:t>95% CI  0 – 72.1%)</w:t>
      </w:r>
    </w:p>
    <w:p w14:paraId="62795492" w14:textId="39424F00" w:rsidR="00D64494" w:rsidRDefault="00D64494" w:rsidP="00D64494">
      <w:pPr>
        <w:pStyle w:val="Heading2"/>
        <w:rPr>
          <w:rFonts w:ascii="Arial" w:hAnsi="Arial" w:cs="Arial"/>
          <w:b/>
          <w:bCs/>
          <w:color w:val="000000" w:themeColor="text1"/>
          <w:sz w:val="21"/>
          <w:szCs w:val="21"/>
        </w:rPr>
      </w:pPr>
    </w:p>
    <w:p w14:paraId="2BA6BE16" w14:textId="75ED70BD" w:rsidR="00D64494" w:rsidRPr="00D64494" w:rsidRDefault="00D64494" w:rsidP="00D64494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</w:p>
    <w:p w14:paraId="24669FC3" w14:textId="06B82BEA" w:rsidR="00CE6A88" w:rsidRPr="00D64494" w:rsidRDefault="00CE6A88" w:rsidP="00D64494">
      <w:pPr>
        <w:rPr>
          <w:rFonts w:ascii="Arial" w:hAnsi="Arial" w:cs="Arial"/>
          <w:sz w:val="21"/>
          <w:szCs w:val="21"/>
        </w:rPr>
      </w:pPr>
    </w:p>
    <w:sectPr w:rsidR="00CE6A88" w:rsidRPr="00D64494" w:rsidSect="00D6449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615"/>
    <w:rsid w:val="00001A29"/>
    <w:rsid w:val="00004057"/>
    <w:rsid w:val="0001648B"/>
    <w:rsid w:val="00017F6D"/>
    <w:rsid w:val="0002197E"/>
    <w:rsid w:val="0003121F"/>
    <w:rsid w:val="00031758"/>
    <w:rsid w:val="000463CC"/>
    <w:rsid w:val="00052274"/>
    <w:rsid w:val="00083A27"/>
    <w:rsid w:val="00091248"/>
    <w:rsid w:val="00095DE1"/>
    <w:rsid w:val="000B1105"/>
    <w:rsid w:val="000B12D7"/>
    <w:rsid w:val="000B279E"/>
    <w:rsid w:val="000B5F8D"/>
    <w:rsid w:val="000F1B6B"/>
    <w:rsid w:val="000F4E57"/>
    <w:rsid w:val="000F63D9"/>
    <w:rsid w:val="000F6FCE"/>
    <w:rsid w:val="000F751F"/>
    <w:rsid w:val="001018CE"/>
    <w:rsid w:val="0010404A"/>
    <w:rsid w:val="00105765"/>
    <w:rsid w:val="001117D1"/>
    <w:rsid w:val="00126778"/>
    <w:rsid w:val="0013393B"/>
    <w:rsid w:val="001402AA"/>
    <w:rsid w:val="001441B7"/>
    <w:rsid w:val="0014540D"/>
    <w:rsid w:val="00163122"/>
    <w:rsid w:val="001743D4"/>
    <w:rsid w:val="0017553F"/>
    <w:rsid w:val="0018550F"/>
    <w:rsid w:val="001A06DD"/>
    <w:rsid w:val="001B172D"/>
    <w:rsid w:val="001C2B42"/>
    <w:rsid w:val="001C3503"/>
    <w:rsid w:val="001C791C"/>
    <w:rsid w:val="001E05E6"/>
    <w:rsid w:val="001E6F43"/>
    <w:rsid w:val="001E7CF3"/>
    <w:rsid w:val="002061DF"/>
    <w:rsid w:val="00213952"/>
    <w:rsid w:val="00222095"/>
    <w:rsid w:val="00227879"/>
    <w:rsid w:val="002506E9"/>
    <w:rsid w:val="00256784"/>
    <w:rsid w:val="00257CA4"/>
    <w:rsid w:val="00262D20"/>
    <w:rsid w:val="00267FDC"/>
    <w:rsid w:val="00273C6D"/>
    <w:rsid w:val="002906F8"/>
    <w:rsid w:val="00294EFD"/>
    <w:rsid w:val="002A1D43"/>
    <w:rsid w:val="002B253F"/>
    <w:rsid w:val="002B7AA2"/>
    <w:rsid w:val="002C0081"/>
    <w:rsid w:val="002C5D40"/>
    <w:rsid w:val="002D1C46"/>
    <w:rsid w:val="002E1C67"/>
    <w:rsid w:val="002F68E3"/>
    <w:rsid w:val="00303F94"/>
    <w:rsid w:val="0033262E"/>
    <w:rsid w:val="00345EBD"/>
    <w:rsid w:val="00352980"/>
    <w:rsid w:val="00360804"/>
    <w:rsid w:val="003612AB"/>
    <w:rsid w:val="003626FC"/>
    <w:rsid w:val="00366D76"/>
    <w:rsid w:val="003823F0"/>
    <w:rsid w:val="003825F6"/>
    <w:rsid w:val="00384ED8"/>
    <w:rsid w:val="00392B64"/>
    <w:rsid w:val="003A3A5B"/>
    <w:rsid w:val="003C40C5"/>
    <w:rsid w:val="003C4488"/>
    <w:rsid w:val="003C55C3"/>
    <w:rsid w:val="003D0BD8"/>
    <w:rsid w:val="003D5D59"/>
    <w:rsid w:val="003E2771"/>
    <w:rsid w:val="003F2B25"/>
    <w:rsid w:val="003F71B5"/>
    <w:rsid w:val="00402609"/>
    <w:rsid w:val="004058D5"/>
    <w:rsid w:val="004267D7"/>
    <w:rsid w:val="0043281C"/>
    <w:rsid w:val="004415C8"/>
    <w:rsid w:val="00443CDB"/>
    <w:rsid w:val="00447C79"/>
    <w:rsid w:val="004503EE"/>
    <w:rsid w:val="0047207A"/>
    <w:rsid w:val="004763A4"/>
    <w:rsid w:val="00487035"/>
    <w:rsid w:val="004A3F4B"/>
    <w:rsid w:val="004C22AA"/>
    <w:rsid w:val="004C4244"/>
    <w:rsid w:val="004C6BB9"/>
    <w:rsid w:val="004D0858"/>
    <w:rsid w:val="004E0980"/>
    <w:rsid w:val="004E20AF"/>
    <w:rsid w:val="004F7B91"/>
    <w:rsid w:val="00503820"/>
    <w:rsid w:val="00505698"/>
    <w:rsid w:val="00520556"/>
    <w:rsid w:val="00521FF8"/>
    <w:rsid w:val="00526926"/>
    <w:rsid w:val="00531295"/>
    <w:rsid w:val="0053257A"/>
    <w:rsid w:val="0053789E"/>
    <w:rsid w:val="0054583F"/>
    <w:rsid w:val="005466F1"/>
    <w:rsid w:val="00551D2D"/>
    <w:rsid w:val="0055305F"/>
    <w:rsid w:val="00554CF0"/>
    <w:rsid w:val="00561D5A"/>
    <w:rsid w:val="005735EB"/>
    <w:rsid w:val="00583FDB"/>
    <w:rsid w:val="005B16F6"/>
    <w:rsid w:val="005B4E60"/>
    <w:rsid w:val="005B50A3"/>
    <w:rsid w:val="005D0DB6"/>
    <w:rsid w:val="005E50FC"/>
    <w:rsid w:val="005F653F"/>
    <w:rsid w:val="0060701D"/>
    <w:rsid w:val="006177B5"/>
    <w:rsid w:val="00620ADF"/>
    <w:rsid w:val="00641FAD"/>
    <w:rsid w:val="00650BC6"/>
    <w:rsid w:val="00651152"/>
    <w:rsid w:val="0065533B"/>
    <w:rsid w:val="00662435"/>
    <w:rsid w:val="006630F6"/>
    <w:rsid w:val="00671487"/>
    <w:rsid w:val="006729B2"/>
    <w:rsid w:val="00672CBB"/>
    <w:rsid w:val="0068354D"/>
    <w:rsid w:val="006849EC"/>
    <w:rsid w:val="00685E8E"/>
    <w:rsid w:val="0069210B"/>
    <w:rsid w:val="00695C85"/>
    <w:rsid w:val="006A4A6C"/>
    <w:rsid w:val="006B7247"/>
    <w:rsid w:val="006C4BDF"/>
    <w:rsid w:val="006D2B39"/>
    <w:rsid w:val="006E0983"/>
    <w:rsid w:val="006F111D"/>
    <w:rsid w:val="007124D6"/>
    <w:rsid w:val="00730222"/>
    <w:rsid w:val="00742D20"/>
    <w:rsid w:val="00751CB3"/>
    <w:rsid w:val="007530BA"/>
    <w:rsid w:val="0076733A"/>
    <w:rsid w:val="00775588"/>
    <w:rsid w:val="0077670C"/>
    <w:rsid w:val="007819F2"/>
    <w:rsid w:val="00785236"/>
    <w:rsid w:val="00792987"/>
    <w:rsid w:val="00797015"/>
    <w:rsid w:val="007975F0"/>
    <w:rsid w:val="007A1280"/>
    <w:rsid w:val="007C52F4"/>
    <w:rsid w:val="007C7EFB"/>
    <w:rsid w:val="007D0DF0"/>
    <w:rsid w:val="007D17E3"/>
    <w:rsid w:val="007D5FEE"/>
    <w:rsid w:val="007D76FF"/>
    <w:rsid w:val="007E22A0"/>
    <w:rsid w:val="007F3D89"/>
    <w:rsid w:val="007F79D8"/>
    <w:rsid w:val="00804BF2"/>
    <w:rsid w:val="00812F2D"/>
    <w:rsid w:val="00814DCC"/>
    <w:rsid w:val="00821BFB"/>
    <w:rsid w:val="00830DF8"/>
    <w:rsid w:val="008529D5"/>
    <w:rsid w:val="00861165"/>
    <w:rsid w:val="008654B1"/>
    <w:rsid w:val="00866787"/>
    <w:rsid w:val="008730A3"/>
    <w:rsid w:val="00884A1B"/>
    <w:rsid w:val="00886612"/>
    <w:rsid w:val="008908FE"/>
    <w:rsid w:val="0089702D"/>
    <w:rsid w:val="008A3DAD"/>
    <w:rsid w:val="008A6BAE"/>
    <w:rsid w:val="008C0C7B"/>
    <w:rsid w:val="008E2625"/>
    <w:rsid w:val="008E4AD8"/>
    <w:rsid w:val="008F2088"/>
    <w:rsid w:val="008F6246"/>
    <w:rsid w:val="00901DE7"/>
    <w:rsid w:val="00913045"/>
    <w:rsid w:val="00916D47"/>
    <w:rsid w:val="009278F1"/>
    <w:rsid w:val="0093111E"/>
    <w:rsid w:val="00941884"/>
    <w:rsid w:val="00942E1F"/>
    <w:rsid w:val="00980CFD"/>
    <w:rsid w:val="00982C3B"/>
    <w:rsid w:val="00986FCC"/>
    <w:rsid w:val="0099058A"/>
    <w:rsid w:val="00996E03"/>
    <w:rsid w:val="009A2792"/>
    <w:rsid w:val="009A3615"/>
    <w:rsid w:val="009B097A"/>
    <w:rsid w:val="009B2016"/>
    <w:rsid w:val="009C2A9F"/>
    <w:rsid w:val="009E1FA6"/>
    <w:rsid w:val="009E61B3"/>
    <w:rsid w:val="009F02E8"/>
    <w:rsid w:val="009F6C9B"/>
    <w:rsid w:val="00A0165E"/>
    <w:rsid w:val="00A03FAF"/>
    <w:rsid w:val="00A11C2E"/>
    <w:rsid w:val="00A1358C"/>
    <w:rsid w:val="00A265F2"/>
    <w:rsid w:val="00A33E76"/>
    <w:rsid w:val="00A37432"/>
    <w:rsid w:val="00A43850"/>
    <w:rsid w:val="00A472F6"/>
    <w:rsid w:val="00A7104A"/>
    <w:rsid w:val="00A820F8"/>
    <w:rsid w:val="00A83BC8"/>
    <w:rsid w:val="00A84405"/>
    <w:rsid w:val="00A90B4D"/>
    <w:rsid w:val="00AD0C51"/>
    <w:rsid w:val="00AD208A"/>
    <w:rsid w:val="00AE041D"/>
    <w:rsid w:val="00AE0C3B"/>
    <w:rsid w:val="00AE1606"/>
    <w:rsid w:val="00B04CD5"/>
    <w:rsid w:val="00B13C5E"/>
    <w:rsid w:val="00B22227"/>
    <w:rsid w:val="00B40667"/>
    <w:rsid w:val="00B47730"/>
    <w:rsid w:val="00B6152B"/>
    <w:rsid w:val="00B61CBC"/>
    <w:rsid w:val="00B67AB8"/>
    <w:rsid w:val="00B75A8F"/>
    <w:rsid w:val="00B761CB"/>
    <w:rsid w:val="00B80D3F"/>
    <w:rsid w:val="00B819A0"/>
    <w:rsid w:val="00B847D8"/>
    <w:rsid w:val="00BA0EE4"/>
    <w:rsid w:val="00BB1399"/>
    <w:rsid w:val="00BC77D3"/>
    <w:rsid w:val="00BD74E1"/>
    <w:rsid w:val="00C15F5C"/>
    <w:rsid w:val="00C22AE4"/>
    <w:rsid w:val="00C31903"/>
    <w:rsid w:val="00C36173"/>
    <w:rsid w:val="00C42C9F"/>
    <w:rsid w:val="00C506D3"/>
    <w:rsid w:val="00C647FD"/>
    <w:rsid w:val="00C77157"/>
    <w:rsid w:val="00C80CD1"/>
    <w:rsid w:val="00C91CFB"/>
    <w:rsid w:val="00C96836"/>
    <w:rsid w:val="00CA7926"/>
    <w:rsid w:val="00CB04FE"/>
    <w:rsid w:val="00CB51E0"/>
    <w:rsid w:val="00CB5A75"/>
    <w:rsid w:val="00CB6ACE"/>
    <w:rsid w:val="00CC7727"/>
    <w:rsid w:val="00CD58F5"/>
    <w:rsid w:val="00CD7364"/>
    <w:rsid w:val="00CE04C1"/>
    <w:rsid w:val="00CE6A88"/>
    <w:rsid w:val="00CE7B9D"/>
    <w:rsid w:val="00CF4461"/>
    <w:rsid w:val="00D12DD5"/>
    <w:rsid w:val="00D25F3D"/>
    <w:rsid w:val="00D31AAD"/>
    <w:rsid w:val="00D338CF"/>
    <w:rsid w:val="00D458F1"/>
    <w:rsid w:val="00D64494"/>
    <w:rsid w:val="00D70570"/>
    <w:rsid w:val="00D84E5F"/>
    <w:rsid w:val="00D85389"/>
    <w:rsid w:val="00D93B27"/>
    <w:rsid w:val="00DB34D0"/>
    <w:rsid w:val="00DC61D8"/>
    <w:rsid w:val="00DE5C8F"/>
    <w:rsid w:val="00DE5D3C"/>
    <w:rsid w:val="00DF4C65"/>
    <w:rsid w:val="00DF68D9"/>
    <w:rsid w:val="00E007BB"/>
    <w:rsid w:val="00E02617"/>
    <w:rsid w:val="00E1414B"/>
    <w:rsid w:val="00E30475"/>
    <w:rsid w:val="00E31425"/>
    <w:rsid w:val="00E33357"/>
    <w:rsid w:val="00E33D87"/>
    <w:rsid w:val="00E369BB"/>
    <w:rsid w:val="00E44C3D"/>
    <w:rsid w:val="00E47DE1"/>
    <w:rsid w:val="00E47F04"/>
    <w:rsid w:val="00E603EA"/>
    <w:rsid w:val="00E60589"/>
    <w:rsid w:val="00E739DB"/>
    <w:rsid w:val="00E81A60"/>
    <w:rsid w:val="00E85917"/>
    <w:rsid w:val="00EB07EE"/>
    <w:rsid w:val="00EC4688"/>
    <w:rsid w:val="00ED067D"/>
    <w:rsid w:val="00ED193F"/>
    <w:rsid w:val="00EE17FE"/>
    <w:rsid w:val="00EE7276"/>
    <w:rsid w:val="00F07D80"/>
    <w:rsid w:val="00F257D5"/>
    <w:rsid w:val="00F26C73"/>
    <w:rsid w:val="00F628EF"/>
    <w:rsid w:val="00F75230"/>
    <w:rsid w:val="00F75BD5"/>
    <w:rsid w:val="00F81E82"/>
    <w:rsid w:val="00F86891"/>
    <w:rsid w:val="00FA6080"/>
    <w:rsid w:val="00FB178B"/>
    <w:rsid w:val="00FE4963"/>
    <w:rsid w:val="00FF674D"/>
    <w:rsid w:val="00FF7E3A"/>
    <w:rsid w:val="0110B483"/>
    <w:rsid w:val="028413D8"/>
    <w:rsid w:val="031D3E41"/>
    <w:rsid w:val="04B24987"/>
    <w:rsid w:val="07CFB996"/>
    <w:rsid w:val="0C17A9B3"/>
    <w:rsid w:val="0C41E0BC"/>
    <w:rsid w:val="0D45E3A6"/>
    <w:rsid w:val="0D570718"/>
    <w:rsid w:val="0DDD7E7A"/>
    <w:rsid w:val="0ECD7B82"/>
    <w:rsid w:val="12772FD1"/>
    <w:rsid w:val="13224D44"/>
    <w:rsid w:val="146C1956"/>
    <w:rsid w:val="1889ECAB"/>
    <w:rsid w:val="19AB12D9"/>
    <w:rsid w:val="19B96BF4"/>
    <w:rsid w:val="1A3939DA"/>
    <w:rsid w:val="1B8C9719"/>
    <w:rsid w:val="1C2C44D9"/>
    <w:rsid w:val="1D1B278B"/>
    <w:rsid w:val="1E765236"/>
    <w:rsid w:val="1F40754A"/>
    <w:rsid w:val="2196344C"/>
    <w:rsid w:val="24638541"/>
    <w:rsid w:val="24E336E5"/>
    <w:rsid w:val="27017FEB"/>
    <w:rsid w:val="273FC6D2"/>
    <w:rsid w:val="27485B23"/>
    <w:rsid w:val="280EBEF7"/>
    <w:rsid w:val="2820D041"/>
    <w:rsid w:val="285CB6A4"/>
    <w:rsid w:val="29BF2EC5"/>
    <w:rsid w:val="2E60EE2B"/>
    <w:rsid w:val="2F749BC2"/>
    <w:rsid w:val="3016D4AC"/>
    <w:rsid w:val="30533ED9"/>
    <w:rsid w:val="31F8BDD0"/>
    <w:rsid w:val="32524CFD"/>
    <w:rsid w:val="3294D73D"/>
    <w:rsid w:val="33A6D996"/>
    <w:rsid w:val="33D4B86A"/>
    <w:rsid w:val="34FD3F32"/>
    <w:rsid w:val="34FE9736"/>
    <w:rsid w:val="360E24A7"/>
    <w:rsid w:val="371C2B2B"/>
    <w:rsid w:val="385E72E5"/>
    <w:rsid w:val="3C94FF1A"/>
    <w:rsid w:val="3F58E1B8"/>
    <w:rsid w:val="4022B728"/>
    <w:rsid w:val="403F7572"/>
    <w:rsid w:val="47F2FC88"/>
    <w:rsid w:val="4A57867F"/>
    <w:rsid w:val="4A68293A"/>
    <w:rsid w:val="4AB51768"/>
    <w:rsid w:val="4B80572D"/>
    <w:rsid w:val="4D07C2F8"/>
    <w:rsid w:val="4D4663A9"/>
    <w:rsid w:val="4E36A8DA"/>
    <w:rsid w:val="4E6F4871"/>
    <w:rsid w:val="4E88F865"/>
    <w:rsid w:val="50283452"/>
    <w:rsid w:val="51526AB4"/>
    <w:rsid w:val="51AD1E92"/>
    <w:rsid w:val="521F8D79"/>
    <w:rsid w:val="53F049D8"/>
    <w:rsid w:val="55A78933"/>
    <w:rsid w:val="56AB621A"/>
    <w:rsid w:val="5A2EFBC9"/>
    <w:rsid w:val="5A3E2BDD"/>
    <w:rsid w:val="5AE97C3A"/>
    <w:rsid w:val="5D8CD804"/>
    <w:rsid w:val="5E6E8BEB"/>
    <w:rsid w:val="5F92FCF7"/>
    <w:rsid w:val="61211339"/>
    <w:rsid w:val="6171E516"/>
    <w:rsid w:val="61E5BABF"/>
    <w:rsid w:val="6434BCD9"/>
    <w:rsid w:val="64CEC4C7"/>
    <w:rsid w:val="669EA600"/>
    <w:rsid w:val="671C5801"/>
    <w:rsid w:val="6734C717"/>
    <w:rsid w:val="68C4C44D"/>
    <w:rsid w:val="6A6A7277"/>
    <w:rsid w:val="6A863B0E"/>
    <w:rsid w:val="6B12EEA7"/>
    <w:rsid w:val="6B987FD6"/>
    <w:rsid w:val="7009D1D0"/>
    <w:rsid w:val="70F40DB2"/>
    <w:rsid w:val="7191FBB4"/>
    <w:rsid w:val="7252396D"/>
    <w:rsid w:val="72F5D3CC"/>
    <w:rsid w:val="77FFD041"/>
    <w:rsid w:val="79DF2A14"/>
    <w:rsid w:val="7CFEFDF5"/>
    <w:rsid w:val="7DF2A016"/>
    <w:rsid w:val="7F774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C751F"/>
  <w15:chartTrackingRefBased/>
  <w15:docId w15:val="{B7EF56C1-9487-E747-B4F1-B0F2A0DA6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494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61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361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361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61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61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61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61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61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61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6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A36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36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6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6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6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6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6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6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36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36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615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36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3615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36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3615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36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6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6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36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64494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DefaultParagraphFont"/>
    <w:uiPriority w:val="1"/>
    <w:rsid w:val="34FD3F32"/>
    <w:rPr>
      <w:rFonts w:asciiTheme="minorHAnsi" w:eastAsiaTheme="minorEastAsia" w:hAnsiTheme="minorHAnsi" w:cstheme="minorBidi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64</Words>
  <Characters>2755</Characters>
  <Application>Microsoft Office Word</Application>
  <DocSecurity>0</DocSecurity>
  <Lines>345</Lines>
  <Paragraphs>261</Paragraphs>
  <ScaleCrop>false</ScaleCrop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enoch, James</dc:creator>
  <cp:keywords/>
  <dc:description/>
  <cp:lastModifiedBy>Badenoch, James</cp:lastModifiedBy>
  <cp:revision>30</cp:revision>
  <dcterms:created xsi:type="dcterms:W3CDTF">2025-07-16T04:10:00Z</dcterms:created>
  <dcterms:modified xsi:type="dcterms:W3CDTF">2025-12-18T12:03:00Z</dcterms:modified>
</cp:coreProperties>
</file>